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AEA62" w14:textId="65C45EAA" w:rsidR="003B252B" w:rsidRPr="00A1495F" w:rsidRDefault="003B252B" w:rsidP="003B252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  </w:t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1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2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3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4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5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6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7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8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90       </w:t>
      </w:r>
      <w:r w:rsidR="00515092">
        <w:rPr>
          <w:rFonts w:ascii="Courier New" w:hAnsi="Courier New" w:cs="Courier New"/>
          <w:color w:val="000000"/>
          <w:sz w:val="10"/>
          <w:szCs w:val="10"/>
        </w:rPr>
        <w:t>1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00         </w:t>
      </w:r>
    </w:p>
    <w:p w14:paraId="1B1A61B4" w14:textId="18E138A1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 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...|....|....|....|....|....|....|....|....|....|....|....|....|....|....|....|....|....|....|....|</w:t>
      </w:r>
    </w:p>
    <w:p w14:paraId="5E22EC1D" w14:textId="78B58763" w:rsidR="00336092" w:rsidRPr="00A1495F" w:rsidRDefault="00A05607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>MZ749458</w:t>
      </w:r>
      <w:r w:rsidR="00336092"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 </w:t>
      </w:r>
      <w:proofErr w:type="spellStart"/>
      <w:r w:rsidR="00017458" w:rsidRPr="00A52733">
        <w:rPr>
          <w:rFonts w:ascii="Courier New" w:hAnsi="Courier New" w:cs="Courier New"/>
          <w:b/>
          <w:bCs/>
          <w:i/>
          <w:iCs/>
          <w:color w:val="000000"/>
          <w:sz w:val="10"/>
          <w:szCs w:val="10"/>
        </w:rPr>
        <w:t>Strongyloides</w:t>
      </w:r>
      <w:proofErr w:type="spellEnd"/>
      <w:r w:rsidR="00017458"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 sp.</w:t>
      </w:r>
      <w:r w:rsidR="00336092"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C0C0C0"/>
          <w:sz w:val="10"/>
          <w:szCs w:val="10"/>
        </w:rPr>
        <w:t>-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C0C0C0"/>
          <w:sz w:val="10"/>
          <w:szCs w:val="10"/>
        </w:rPr>
        <w:t>--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C0C0C0"/>
          <w:sz w:val="10"/>
          <w:szCs w:val="10"/>
        </w:rPr>
        <w:t>-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7CC8F770" w14:textId="09B6BBDD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32 </w:t>
      </w:r>
      <w:r w:rsidR="002B580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2B580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westeri</w:t>
      </w:r>
      <w:proofErr w:type="spellEnd"/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44C97AE6" w14:textId="35B77394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2 </w:t>
      </w:r>
      <w:r w:rsidR="006254C8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. robustus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007CA319" w14:textId="59D9C35D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F279916 </w:t>
      </w:r>
      <w:r w:rsidR="00DF186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DF186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tercoralis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4889ABE1" w14:textId="1228B562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24 </w:t>
      </w:r>
      <w:proofErr w:type="spellStart"/>
      <w:r w:rsidR="0074241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Parastrongyloides</w:t>
      </w:r>
      <w:proofErr w:type="spellEnd"/>
      <w:r w:rsidR="0074241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 </w:t>
      </w:r>
      <w:proofErr w:type="spellStart"/>
      <w:r w:rsidR="0074241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trichosuri</w:t>
      </w:r>
      <w:proofErr w:type="spellEnd"/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A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-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6493C09C" w14:textId="3EC327F9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28 </w:t>
      </w:r>
      <w:r w:rsidR="00397E5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397E5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uis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T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13511F3B" w14:textId="5FE15E36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EU885229 </w:t>
      </w:r>
      <w:r w:rsidR="00837594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837594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vitul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T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2A27C5E5" w14:textId="63E826E4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KU724126 </w:t>
      </w:r>
      <w:r w:rsidR="002911E9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2911E9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nsom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2DFA327" w14:textId="5C28DA89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KX138391 </w:t>
      </w:r>
      <w:r w:rsidR="001E371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E371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papillosus</w:t>
      </w:r>
      <w:proofErr w:type="spellEnd"/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6882FB83" w14:textId="26548E37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MK468661 </w:t>
      </w:r>
      <w:proofErr w:type="spellStart"/>
      <w:r w:rsidR="00163D52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trongyloides</w:t>
      </w:r>
      <w:proofErr w:type="spellEnd"/>
      <w:r w:rsidR="00163D52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 </w:t>
      </w:r>
      <w:r w:rsidR="00163D52" w:rsidRPr="007120C3">
        <w:rPr>
          <w:rFonts w:ascii="Courier New" w:hAnsi="Courier New" w:cs="Courier New"/>
          <w:color w:val="000000"/>
          <w:sz w:val="10"/>
          <w:szCs w:val="10"/>
        </w:rPr>
        <w:t>sp.</w:t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03F7C375" w14:textId="14E0A2A8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11 </w:t>
      </w:r>
      <w:r w:rsidR="0061556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61556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mirza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3122470" w14:textId="08CCD63C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9 </w:t>
      </w:r>
      <w:r w:rsidR="009538D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9538D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tt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T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7A0CBAB8" w14:textId="35436F0C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7 </w:t>
      </w:r>
      <w:r w:rsidR="00AD1BDA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AD1BDA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nsom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5642379" w14:textId="7708027D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6 </w:t>
      </w:r>
      <w:r w:rsidR="00192551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92551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T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7DB1B1E5" w14:textId="09545B2B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2 </w:t>
      </w:r>
      <w:r w:rsidR="00961BF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961BF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fuelleborni</w:t>
      </w:r>
      <w:proofErr w:type="spellEnd"/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25028F56" w14:textId="043A2783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0 </w:t>
      </w:r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fuelleborni</w:t>
      </w:r>
      <w:proofErr w:type="spellEnd"/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6E419481" w14:textId="460A8A7B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1 </w:t>
      </w:r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T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64EB16E4" w14:textId="1D6F6BE0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0 </w:t>
      </w:r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017458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A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T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29DA16C0" w14:textId="77777777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</w:p>
    <w:p w14:paraId="2EA78923" w14:textId="4DB9B16A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 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110       120       130       140       150       160       170       180       190       200         </w:t>
      </w:r>
    </w:p>
    <w:p w14:paraId="6C44BED5" w14:textId="126406A6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 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...|....|....|....|....|....|....|....|....|....|....|....|....|....|....|....|....|....|....|....|</w:t>
      </w:r>
    </w:p>
    <w:p w14:paraId="2459D749" w14:textId="6717D8D9" w:rsidR="00336092" w:rsidRPr="00A1495F" w:rsidRDefault="00A05607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b/>
          <w:bCs/>
          <w:color w:val="000000"/>
          <w:sz w:val="10"/>
          <w:szCs w:val="10"/>
        </w:rPr>
      </w:pPr>
      <w:r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>MZ749458</w:t>
      </w:r>
      <w:r w:rsidR="00336092"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 </w:t>
      </w:r>
      <w:proofErr w:type="spellStart"/>
      <w:r w:rsidR="001C30D5" w:rsidRPr="00A52733">
        <w:rPr>
          <w:rFonts w:ascii="Courier New" w:hAnsi="Courier New" w:cs="Courier New"/>
          <w:b/>
          <w:bCs/>
          <w:i/>
          <w:iCs/>
          <w:color w:val="000000"/>
          <w:sz w:val="10"/>
          <w:szCs w:val="10"/>
        </w:rPr>
        <w:t>Strongyloides</w:t>
      </w:r>
      <w:proofErr w:type="spellEnd"/>
      <w:r w:rsidR="001C30D5"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 sp.</w:t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A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 </w:t>
      </w:r>
    </w:p>
    <w:p w14:paraId="25A4C032" w14:textId="41C1F8CA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32 </w:t>
      </w:r>
      <w:r w:rsidR="001C30D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C30D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westeri</w:t>
      </w:r>
      <w:proofErr w:type="spellEnd"/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3C6E0C3D" w14:textId="0CE1901F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2 </w:t>
      </w:r>
      <w:r w:rsidR="006254C8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. robustus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64D86456" w14:textId="4462A3DE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F279916 </w:t>
      </w:r>
      <w:r w:rsidR="00DF186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DF186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tercoralis</w:t>
      </w:r>
      <w:proofErr w:type="spellEnd"/>
      <w:r w:rsidR="00DF1865">
        <w:rPr>
          <w:rFonts w:ascii="Courier New" w:hAnsi="Courier New" w:cs="Courier New"/>
          <w:i/>
          <w:iCs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C8E31D3" w14:textId="173554BE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24 </w:t>
      </w:r>
      <w:proofErr w:type="spellStart"/>
      <w:r w:rsidR="0074241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Parastrongyloides</w:t>
      </w:r>
      <w:proofErr w:type="spellEnd"/>
      <w:r w:rsidR="0074241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 </w:t>
      </w:r>
      <w:proofErr w:type="spellStart"/>
      <w:r w:rsidR="0074241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trichosuri</w:t>
      </w:r>
      <w:proofErr w:type="spellEnd"/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C0C0C0"/>
          <w:sz w:val="10"/>
          <w:szCs w:val="10"/>
        </w:rPr>
        <w:t>--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A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T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61A4BC9" w14:textId="7400AF5F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28 </w:t>
      </w:r>
      <w:r w:rsidR="00397E5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397E5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uis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49DA3995" w14:textId="5954D21C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EU885229 </w:t>
      </w:r>
      <w:r w:rsidR="00837594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837594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vitul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3DFE19E" w14:textId="260D6D17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KU724126 </w:t>
      </w:r>
      <w:r w:rsidR="002911E9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2911E9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nsom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4EDF5818" w14:textId="6C1EDAED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KX138391 </w:t>
      </w:r>
      <w:r w:rsidR="001E371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E371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papillos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6943678F" w14:textId="76C1B28D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MK468661 </w:t>
      </w:r>
      <w:proofErr w:type="spellStart"/>
      <w:r w:rsidR="00163D52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trongyloides</w:t>
      </w:r>
      <w:proofErr w:type="spellEnd"/>
      <w:r w:rsidR="00163D52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 </w:t>
      </w:r>
      <w:r w:rsidR="00163D52" w:rsidRPr="007120C3">
        <w:rPr>
          <w:rFonts w:ascii="Courier New" w:hAnsi="Courier New" w:cs="Courier New"/>
          <w:color w:val="000000"/>
          <w:sz w:val="10"/>
          <w:szCs w:val="10"/>
        </w:rPr>
        <w:t>sp.</w:t>
      </w:r>
      <w:r w:rsidR="00163D52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9E8C6CB" w14:textId="7FEBC02F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11 </w:t>
      </w:r>
      <w:r w:rsidR="0061556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61556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mirza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21F3E86" w14:textId="1238B9BF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9 </w:t>
      </w:r>
      <w:r w:rsidR="009538D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9538D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tt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13AE8049" w14:textId="253A92CE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7 </w:t>
      </w:r>
      <w:r w:rsidR="00AD1BDA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AD1BDA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nsom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287C2FB0" w14:textId="531EA813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6 </w:t>
      </w:r>
      <w:r w:rsidR="00192551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92551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3F3E2B22" w14:textId="5A22C66E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2 </w:t>
      </w:r>
      <w:r w:rsidR="00961BF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961BF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fuelleborni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4F099A08" w14:textId="03234886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0 </w:t>
      </w:r>
      <w:r w:rsidR="00A36BA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A36BA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fuelleborni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3E670736" w14:textId="7BA1F8FE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1 </w:t>
      </w:r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118C8873" w14:textId="0FDA30F3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0 </w:t>
      </w:r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T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G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C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575B517C" w14:textId="77777777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</w:p>
    <w:p w14:paraId="6551D43E" w14:textId="604CEBD0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 210       220       230       240       250       260       270      </w:t>
      </w:r>
    </w:p>
    <w:p w14:paraId="0F483255" w14:textId="58F38D08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        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00"/>
          <w:sz w:val="10"/>
          <w:szCs w:val="10"/>
        </w:rPr>
        <w:t>....|....|....|....|....|....|....|....|....|....|....|....|....|....|</w:t>
      </w:r>
    </w:p>
    <w:p w14:paraId="5FBF9841" w14:textId="18E6EEA7" w:rsidR="00336092" w:rsidRPr="00A1495F" w:rsidRDefault="00A05607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b/>
          <w:bCs/>
          <w:color w:val="000000"/>
          <w:sz w:val="10"/>
          <w:szCs w:val="10"/>
        </w:rPr>
      </w:pPr>
      <w:r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>MZ749458</w:t>
      </w:r>
      <w:r w:rsidR="00336092"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 </w:t>
      </w:r>
      <w:proofErr w:type="spellStart"/>
      <w:r w:rsidR="001C30D5" w:rsidRPr="00A52733">
        <w:rPr>
          <w:rFonts w:ascii="Courier New" w:hAnsi="Courier New" w:cs="Courier New"/>
          <w:b/>
          <w:bCs/>
          <w:i/>
          <w:iCs/>
          <w:color w:val="000000"/>
          <w:sz w:val="10"/>
          <w:szCs w:val="10"/>
        </w:rPr>
        <w:t>Strongyloides</w:t>
      </w:r>
      <w:proofErr w:type="spellEnd"/>
      <w:r w:rsidR="001C30D5" w:rsidRPr="00A52733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 sp.</w:t>
      </w:r>
      <w:r w:rsidR="001C30D5"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G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>G</w:t>
      </w:r>
      <w:r w:rsidR="00336092" w:rsidRPr="00A1495F">
        <w:rPr>
          <w:rFonts w:ascii="Courier New" w:hAnsi="Courier New" w:cs="Courier New"/>
          <w:b/>
          <w:bCs/>
          <w:color w:val="0000FF"/>
          <w:sz w:val="10"/>
          <w:szCs w:val="10"/>
        </w:rPr>
        <w:t>C</w:t>
      </w:r>
      <w:r w:rsidR="00336092" w:rsidRPr="00A1495F">
        <w:rPr>
          <w:rFonts w:ascii="Courier New" w:hAnsi="Courier New" w:cs="Courier New"/>
          <w:b/>
          <w:bCs/>
          <w:color w:val="008000"/>
          <w:sz w:val="10"/>
          <w:szCs w:val="10"/>
        </w:rPr>
        <w:t>A</w:t>
      </w:r>
      <w:r w:rsidR="00336092" w:rsidRPr="00A1495F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GG </w:t>
      </w:r>
    </w:p>
    <w:p w14:paraId="5440EA5A" w14:textId="1867A362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32 </w:t>
      </w:r>
      <w:r w:rsidR="001C30D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C30D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westeri</w:t>
      </w:r>
      <w:proofErr w:type="spellEnd"/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 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596B5862" w14:textId="1D907C7A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2 </w:t>
      </w:r>
      <w:r w:rsidR="006254C8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. robustus</w:t>
      </w:r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062A91B4" w14:textId="4B042338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F279916 </w:t>
      </w:r>
      <w:r w:rsidR="00DF186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DF1865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tercoralis</w:t>
      </w:r>
      <w:proofErr w:type="spellEnd"/>
      <w:r w:rsidR="00DF1865">
        <w:rPr>
          <w:rFonts w:ascii="Courier New" w:hAnsi="Courier New" w:cs="Courier New"/>
          <w:color w:val="000000"/>
          <w:sz w:val="10"/>
          <w:szCs w:val="10"/>
        </w:rPr>
        <w:tab/>
      </w:r>
      <w:r w:rsidR="009A6ABE">
        <w:rPr>
          <w:rFonts w:ascii="Courier New" w:hAnsi="Courier New" w:cs="Courier New"/>
          <w:color w:val="000000"/>
          <w:sz w:val="10"/>
          <w:szCs w:val="10"/>
        </w:rPr>
        <w:tab/>
      </w:r>
      <w:r w:rsidR="00DF1865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2A2461A9" w14:textId="78C7FF72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24 </w:t>
      </w:r>
      <w:proofErr w:type="spellStart"/>
      <w:r w:rsidR="009A6ABE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Parastrongyloides</w:t>
      </w:r>
      <w:proofErr w:type="spellEnd"/>
      <w:r w:rsidR="009A6ABE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 </w:t>
      </w:r>
      <w:proofErr w:type="spellStart"/>
      <w:r w:rsidR="009A6ABE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trichosuri</w:t>
      </w:r>
      <w:proofErr w:type="spellEnd"/>
      <w:r w:rsidR="009A6ABE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G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50C35DDF" w14:textId="2B9FAC08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J417028 </w:t>
      </w:r>
      <w:r w:rsidR="00397E5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397E5D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uis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A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71F506CE" w14:textId="27976CE0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EU885229 </w:t>
      </w:r>
      <w:r w:rsidR="00837594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837594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vitul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60130206" w14:textId="7738892A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KU724126 </w:t>
      </w:r>
      <w:r w:rsidR="002911E9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2911E9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nsom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54417D51" w14:textId="4EF30E83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KX138391 </w:t>
      </w:r>
      <w:r w:rsidR="001E371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E371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papillos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6F715DCC" w14:textId="5D8093FA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MK468661 </w:t>
      </w:r>
      <w:proofErr w:type="spellStart"/>
      <w:r w:rsidR="00163D52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Strongyloides</w:t>
      </w:r>
      <w:proofErr w:type="spellEnd"/>
      <w:r w:rsidR="00163D52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 </w:t>
      </w:r>
      <w:r w:rsidR="00163D52" w:rsidRPr="007120C3">
        <w:rPr>
          <w:rFonts w:ascii="Courier New" w:hAnsi="Courier New" w:cs="Courier New"/>
          <w:color w:val="000000"/>
          <w:sz w:val="10"/>
          <w:szCs w:val="10"/>
        </w:rPr>
        <w:t>sp.</w:t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6B283EFD" w14:textId="28B9B63D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11 </w:t>
      </w:r>
      <w:r w:rsidR="0061556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61556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mirza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02054EB3" w14:textId="77910285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9 </w:t>
      </w:r>
      <w:r w:rsidR="009538D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9538D7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tt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20A8D3F7" w14:textId="111AA9A5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7 </w:t>
      </w:r>
      <w:r w:rsidR="00AD1BDA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AD1BDA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ransomi</w:t>
      </w:r>
      <w:proofErr w:type="spellEnd"/>
      <w:r w:rsidR="00343DB0">
        <w:rPr>
          <w:rFonts w:ascii="Courier New" w:hAnsi="Courier New" w:cs="Courier New"/>
          <w:color w:val="000000"/>
          <w:sz w:val="10"/>
          <w:szCs w:val="10"/>
        </w:rPr>
        <w:tab/>
      </w:r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07D86149" w14:textId="46EAE633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6 </w:t>
      </w:r>
      <w:r w:rsidR="00192551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92551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1318DAA1" w14:textId="3C8E0267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2 </w:t>
      </w:r>
      <w:r w:rsidR="00961BF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961BF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fuelleborni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3B88134D" w14:textId="2EFEF506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453320 </w:t>
      </w:r>
      <w:r w:rsidR="00A36BA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A36BAB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fuelleborni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6E594F61" w14:textId="060AA539" w:rsidR="00336092" w:rsidRPr="00A1495F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0"/>
          <w:szCs w:val="10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1 </w:t>
      </w:r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</w:p>
    <w:p w14:paraId="5DBBB7F9" w14:textId="61713E77" w:rsidR="0015169D" w:rsidRPr="00B45D11" w:rsidRDefault="00336092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12"/>
          <w:szCs w:val="12"/>
        </w:rPr>
      </w:pP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AB272230 </w:t>
      </w:r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 xml:space="preserve">S. </w:t>
      </w:r>
      <w:proofErr w:type="spellStart"/>
      <w:r w:rsidR="00113D5C" w:rsidRPr="007120C3">
        <w:rPr>
          <w:rFonts w:ascii="Courier New" w:hAnsi="Courier New" w:cs="Courier New"/>
          <w:i/>
          <w:iCs/>
          <w:color w:val="000000"/>
          <w:sz w:val="10"/>
          <w:szCs w:val="10"/>
        </w:rPr>
        <w:t>callosciureus</w:t>
      </w:r>
      <w:proofErr w:type="spellEnd"/>
      <w:r w:rsidR="001C30D5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="00DF7330">
        <w:rPr>
          <w:rFonts w:ascii="Courier New" w:hAnsi="Courier New" w:cs="Courier New"/>
          <w:color w:val="000000"/>
          <w:sz w:val="10"/>
          <w:szCs w:val="10"/>
        </w:rPr>
        <w:tab/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FF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FF"/>
          <w:sz w:val="10"/>
          <w:szCs w:val="10"/>
        </w:rPr>
        <w:t>.</w:t>
      </w:r>
      <w:r w:rsidRPr="00A1495F">
        <w:rPr>
          <w:rFonts w:ascii="Courier New" w:hAnsi="Courier New" w:cs="Courier New"/>
          <w:color w:val="008000"/>
          <w:sz w:val="10"/>
          <w:szCs w:val="10"/>
        </w:rPr>
        <w:t>.</w:t>
      </w:r>
      <w:r w:rsidRPr="00A1495F">
        <w:rPr>
          <w:rFonts w:ascii="Courier New" w:hAnsi="Courier New" w:cs="Courier New"/>
          <w:color w:val="000000"/>
          <w:sz w:val="10"/>
          <w:szCs w:val="10"/>
        </w:rPr>
        <w:t xml:space="preserve">.. </w:t>
      </w:r>
      <w:r w:rsidR="0015169D" w:rsidRPr="00A1495F">
        <w:rPr>
          <w:rFonts w:ascii="Times New Roman" w:hAnsi="Times New Roman" w:cs="Times New Roman"/>
          <w:color w:val="000000"/>
          <w:sz w:val="10"/>
          <w:szCs w:val="10"/>
        </w:rPr>
        <w:t xml:space="preserve"> </w:t>
      </w:r>
    </w:p>
    <w:p w14:paraId="058DA30D" w14:textId="77777777" w:rsidR="0015169D" w:rsidRPr="00B45D11" w:rsidRDefault="0015169D" w:rsidP="00A1495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14:paraId="6968C14D" w14:textId="52519BC7" w:rsidR="004B7970" w:rsidRPr="0078468A" w:rsidRDefault="0032555E" w:rsidP="004B79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>Additional File 1</w:t>
      </w:r>
      <w:r w:rsidR="00A22944">
        <w:rPr>
          <w:rFonts w:ascii="Times New Roman" w:hAnsi="Times New Roman" w:cs="Times New Roman"/>
          <w:b/>
          <w:bCs/>
          <w:sz w:val="24"/>
          <w:szCs w:val="20"/>
        </w:rPr>
        <w:t xml:space="preserve">: </w:t>
      </w:r>
      <w:r w:rsidR="004B7970" w:rsidRPr="0078468A">
        <w:rPr>
          <w:rFonts w:ascii="Times New Roman" w:hAnsi="Times New Roman" w:cs="Times New Roman"/>
          <w:b/>
          <w:bCs/>
          <w:sz w:val="24"/>
          <w:szCs w:val="20"/>
        </w:rPr>
        <w:t xml:space="preserve">Fig. </w:t>
      </w:r>
      <w:r w:rsidR="00A22944">
        <w:rPr>
          <w:rFonts w:ascii="Times New Roman" w:hAnsi="Times New Roman" w:cs="Times New Roman"/>
          <w:b/>
          <w:bCs/>
          <w:sz w:val="24"/>
          <w:szCs w:val="20"/>
        </w:rPr>
        <w:t>S</w:t>
      </w:r>
      <w:r w:rsidR="004B7970" w:rsidRPr="0078468A">
        <w:rPr>
          <w:rFonts w:ascii="Times New Roman" w:hAnsi="Times New Roman" w:cs="Times New Roman"/>
          <w:b/>
          <w:bCs/>
          <w:sz w:val="24"/>
          <w:szCs w:val="20"/>
        </w:rPr>
        <w:t>1.</w:t>
      </w:r>
      <w:r w:rsidR="004B7970" w:rsidRPr="0078468A">
        <w:rPr>
          <w:rFonts w:ascii="Times New Roman" w:hAnsi="Times New Roman" w:cs="Times New Roman"/>
          <w:sz w:val="24"/>
          <w:szCs w:val="20"/>
        </w:rPr>
        <w:t xml:space="preserve"> Alignment of the small subunit nuclear ribosomal DNA (18S) sequence of </w:t>
      </w:r>
      <w:proofErr w:type="spellStart"/>
      <w:r w:rsidR="004B7970" w:rsidRPr="0078468A">
        <w:rPr>
          <w:rFonts w:ascii="Times New Roman" w:hAnsi="Times New Roman" w:cs="Times New Roman"/>
          <w:i/>
          <w:iCs/>
          <w:sz w:val="24"/>
          <w:szCs w:val="20"/>
        </w:rPr>
        <w:t>Strongyloides</w:t>
      </w:r>
      <w:proofErr w:type="spellEnd"/>
      <w:r w:rsidR="004B7970" w:rsidRPr="0078468A">
        <w:rPr>
          <w:rFonts w:ascii="Times New Roman" w:hAnsi="Times New Roman" w:cs="Times New Roman"/>
          <w:sz w:val="24"/>
          <w:szCs w:val="20"/>
        </w:rPr>
        <w:t xml:space="preserve"> sp</w:t>
      </w:r>
      <w:r w:rsidR="004B7970">
        <w:rPr>
          <w:rFonts w:ascii="Times New Roman" w:hAnsi="Times New Roman" w:cs="Times New Roman"/>
          <w:sz w:val="24"/>
          <w:szCs w:val="20"/>
        </w:rPr>
        <w:t>.</w:t>
      </w:r>
      <w:r w:rsidR="004B7970" w:rsidRPr="0078468A">
        <w:rPr>
          <w:rFonts w:ascii="Times New Roman" w:hAnsi="Times New Roman" w:cs="Times New Roman"/>
          <w:sz w:val="24"/>
          <w:szCs w:val="20"/>
        </w:rPr>
        <w:t xml:space="preserve"> determined herein </w:t>
      </w:r>
      <w:r w:rsidR="004B7970" w:rsidRPr="0078468A">
        <w:rPr>
          <w:rFonts w:ascii="Times New Roman" w:hAnsi="Times New Roman" w:cs="Times New Roman"/>
          <w:b/>
          <w:bCs/>
          <w:sz w:val="24"/>
          <w:szCs w:val="20"/>
        </w:rPr>
        <w:t>(bold)</w:t>
      </w:r>
      <w:r w:rsidR="004B7970" w:rsidRPr="0078468A">
        <w:rPr>
          <w:rFonts w:ascii="Times New Roman" w:hAnsi="Times New Roman" w:cs="Times New Roman"/>
          <w:sz w:val="24"/>
          <w:szCs w:val="20"/>
        </w:rPr>
        <w:t xml:space="preserve"> and the selected reference sequences. A dot indicates an identical nucleotide with respect to the sequence of </w:t>
      </w:r>
      <w:proofErr w:type="spellStart"/>
      <w:r w:rsidR="004B7970" w:rsidRPr="0078468A">
        <w:rPr>
          <w:rFonts w:ascii="Times New Roman" w:hAnsi="Times New Roman" w:cs="Times New Roman"/>
          <w:i/>
          <w:iCs/>
          <w:sz w:val="24"/>
          <w:szCs w:val="20"/>
        </w:rPr>
        <w:t>Strongyloides</w:t>
      </w:r>
      <w:proofErr w:type="spellEnd"/>
      <w:r w:rsidR="004B7970" w:rsidRPr="0078468A">
        <w:rPr>
          <w:rFonts w:ascii="Times New Roman" w:hAnsi="Times New Roman" w:cs="Times New Roman"/>
          <w:sz w:val="24"/>
          <w:szCs w:val="20"/>
        </w:rPr>
        <w:t xml:space="preserve"> sp.; a dash indicates an insertion/deletion (indel) event.</w:t>
      </w:r>
      <w:r w:rsidR="004B7970" w:rsidRPr="0078468A">
        <w:rPr>
          <w:rFonts w:ascii="Times New Roman" w:hAnsi="Times New Roman" w:cs="Times New Roman"/>
          <w:sz w:val="28"/>
        </w:rPr>
        <w:t xml:space="preserve"> </w:t>
      </w:r>
    </w:p>
    <w:p w14:paraId="5F584112" w14:textId="660A07EF" w:rsidR="00973807" w:rsidRPr="00B45D11" w:rsidRDefault="00973807" w:rsidP="0033118C">
      <w:pPr>
        <w:spacing w:after="0" w:line="360" w:lineRule="auto"/>
        <w:rPr>
          <w:rFonts w:ascii="Times New Roman" w:hAnsi="Times New Roman" w:cs="Times New Roman"/>
        </w:rPr>
      </w:pPr>
    </w:p>
    <w:sectPr w:rsidR="00973807" w:rsidRPr="00B45D11" w:rsidSect="0033118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C3280" w14:textId="77777777" w:rsidR="0082301E" w:rsidRDefault="0082301E" w:rsidP="00B00C0C">
      <w:pPr>
        <w:spacing w:after="0" w:line="240" w:lineRule="auto"/>
      </w:pPr>
      <w:r>
        <w:separator/>
      </w:r>
    </w:p>
  </w:endnote>
  <w:endnote w:type="continuationSeparator" w:id="0">
    <w:p w14:paraId="744D0A81" w14:textId="77777777" w:rsidR="0082301E" w:rsidRDefault="0082301E" w:rsidP="00B00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1583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7DE892" w14:textId="1522C315" w:rsidR="00F16F49" w:rsidRDefault="00F16F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8EF369" w14:textId="77777777" w:rsidR="00F16F49" w:rsidRDefault="00F16F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40167" w14:textId="77777777" w:rsidR="0082301E" w:rsidRDefault="0082301E" w:rsidP="00B00C0C">
      <w:pPr>
        <w:spacing w:after="0" w:line="240" w:lineRule="auto"/>
      </w:pPr>
      <w:r>
        <w:separator/>
      </w:r>
    </w:p>
  </w:footnote>
  <w:footnote w:type="continuationSeparator" w:id="0">
    <w:p w14:paraId="5D92D1D1" w14:textId="77777777" w:rsidR="0082301E" w:rsidRDefault="0082301E" w:rsidP="00B00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5F7C19"/>
    <w:multiLevelType w:val="hybridMultilevel"/>
    <w:tmpl w:val="8EEC7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1Mzc3MjKxNDK0sDBT0lEKTi0uzszPAykwMqoFALHJhZ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2708"/>
    <w:rsid w:val="00001CF1"/>
    <w:rsid w:val="00002A4C"/>
    <w:rsid w:val="000037D1"/>
    <w:rsid w:val="00004050"/>
    <w:rsid w:val="00004166"/>
    <w:rsid w:val="000058C4"/>
    <w:rsid w:val="0000597D"/>
    <w:rsid w:val="00006CFF"/>
    <w:rsid w:val="00006D9F"/>
    <w:rsid w:val="00010A27"/>
    <w:rsid w:val="00010A93"/>
    <w:rsid w:val="00010D44"/>
    <w:rsid w:val="00011B82"/>
    <w:rsid w:val="00011EB2"/>
    <w:rsid w:val="00015031"/>
    <w:rsid w:val="00015E32"/>
    <w:rsid w:val="0001648A"/>
    <w:rsid w:val="00017458"/>
    <w:rsid w:val="00020E09"/>
    <w:rsid w:val="00020FCA"/>
    <w:rsid w:val="0002313B"/>
    <w:rsid w:val="00024F42"/>
    <w:rsid w:val="00025581"/>
    <w:rsid w:val="00026686"/>
    <w:rsid w:val="00027553"/>
    <w:rsid w:val="00027988"/>
    <w:rsid w:val="00030076"/>
    <w:rsid w:val="00030C58"/>
    <w:rsid w:val="00032244"/>
    <w:rsid w:val="00033908"/>
    <w:rsid w:val="00036A6B"/>
    <w:rsid w:val="0003779D"/>
    <w:rsid w:val="0003799E"/>
    <w:rsid w:val="000441D9"/>
    <w:rsid w:val="00044249"/>
    <w:rsid w:val="0004447E"/>
    <w:rsid w:val="00044487"/>
    <w:rsid w:val="000449A7"/>
    <w:rsid w:val="00044D87"/>
    <w:rsid w:val="000451C3"/>
    <w:rsid w:val="0004597D"/>
    <w:rsid w:val="000469E7"/>
    <w:rsid w:val="0004706E"/>
    <w:rsid w:val="00047442"/>
    <w:rsid w:val="0004770C"/>
    <w:rsid w:val="0005088E"/>
    <w:rsid w:val="0005152F"/>
    <w:rsid w:val="00053054"/>
    <w:rsid w:val="000534C8"/>
    <w:rsid w:val="000537D2"/>
    <w:rsid w:val="000539F9"/>
    <w:rsid w:val="0005443B"/>
    <w:rsid w:val="0005488A"/>
    <w:rsid w:val="000551AD"/>
    <w:rsid w:val="0005542B"/>
    <w:rsid w:val="00055970"/>
    <w:rsid w:val="00055ACD"/>
    <w:rsid w:val="00057C29"/>
    <w:rsid w:val="00060E7B"/>
    <w:rsid w:val="00060E94"/>
    <w:rsid w:val="000615C6"/>
    <w:rsid w:val="0006198A"/>
    <w:rsid w:val="0006214B"/>
    <w:rsid w:val="000628E7"/>
    <w:rsid w:val="000643E3"/>
    <w:rsid w:val="00064578"/>
    <w:rsid w:val="00064D02"/>
    <w:rsid w:val="000661FF"/>
    <w:rsid w:val="00066964"/>
    <w:rsid w:val="000673BD"/>
    <w:rsid w:val="00067503"/>
    <w:rsid w:val="000678FE"/>
    <w:rsid w:val="00067E3E"/>
    <w:rsid w:val="000709B9"/>
    <w:rsid w:val="00070B3D"/>
    <w:rsid w:val="00070CDA"/>
    <w:rsid w:val="000710D4"/>
    <w:rsid w:val="00072988"/>
    <w:rsid w:val="00073E03"/>
    <w:rsid w:val="0007406B"/>
    <w:rsid w:val="00074B12"/>
    <w:rsid w:val="00076A3D"/>
    <w:rsid w:val="00080667"/>
    <w:rsid w:val="00080869"/>
    <w:rsid w:val="00081603"/>
    <w:rsid w:val="00081FB3"/>
    <w:rsid w:val="00082248"/>
    <w:rsid w:val="000822FE"/>
    <w:rsid w:val="000823DC"/>
    <w:rsid w:val="00082596"/>
    <w:rsid w:val="00082A26"/>
    <w:rsid w:val="00083EAE"/>
    <w:rsid w:val="00084378"/>
    <w:rsid w:val="00086AFB"/>
    <w:rsid w:val="0009224A"/>
    <w:rsid w:val="00093059"/>
    <w:rsid w:val="00094021"/>
    <w:rsid w:val="00094312"/>
    <w:rsid w:val="000943F2"/>
    <w:rsid w:val="000959B1"/>
    <w:rsid w:val="00096CB8"/>
    <w:rsid w:val="00096D8B"/>
    <w:rsid w:val="000A0273"/>
    <w:rsid w:val="000A02CE"/>
    <w:rsid w:val="000A12F2"/>
    <w:rsid w:val="000A1AD7"/>
    <w:rsid w:val="000A255E"/>
    <w:rsid w:val="000A3A89"/>
    <w:rsid w:val="000A3C98"/>
    <w:rsid w:val="000A4C77"/>
    <w:rsid w:val="000A5C3B"/>
    <w:rsid w:val="000B021A"/>
    <w:rsid w:val="000B0338"/>
    <w:rsid w:val="000B0F0A"/>
    <w:rsid w:val="000B181E"/>
    <w:rsid w:val="000B1888"/>
    <w:rsid w:val="000B2102"/>
    <w:rsid w:val="000B240C"/>
    <w:rsid w:val="000B2878"/>
    <w:rsid w:val="000B30B8"/>
    <w:rsid w:val="000B4A73"/>
    <w:rsid w:val="000B4B3A"/>
    <w:rsid w:val="000B4BB2"/>
    <w:rsid w:val="000B5668"/>
    <w:rsid w:val="000B5878"/>
    <w:rsid w:val="000B5FD3"/>
    <w:rsid w:val="000B7158"/>
    <w:rsid w:val="000C2004"/>
    <w:rsid w:val="000C537B"/>
    <w:rsid w:val="000C6FCF"/>
    <w:rsid w:val="000C701A"/>
    <w:rsid w:val="000C7583"/>
    <w:rsid w:val="000D01ED"/>
    <w:rsid w:val="000D0550"/>
    <w:rsid w:val="000D06F1"/>
    <w:rsid w:val="000D217F"/>
    <w:rsid w:val="000D23C1"/>
    <w:rsid w:val="000D273B"/>
    <w:rsid w:val="000D2EAB"/>
    <w:rsid w:val="000D31CB"/>
    <w:rsid w:val="000D460B"/>
    <w:rsid w:val="000D526F"/>
    <w:rsid w:val="000D63DB"/>
    <w:rsid w:val="000D6B69"/>
    <w:rsid w:val="000E17E1"/>
    <w:rsid w:val="000E29DD"/>
    <w:rsid w:val="000E32CE"/>
    <w:rsid w:val="000E3AEB"/>
    <w:rsid w:val="000E6221"/>
    <w:rsid w:val="000E7323"/>
    <w:rsid w:val="000F1045"/>
    <w:rsid w:val="000F1224"/>
    <w:rsid w:val="000F1716"/>
    <w:rsid w:val="000F195B"/>
    <w:rsid w:val="000F1A4D"/>
    <w:rsid w:val="000F407D"/>
    <w:rsid w:val="000F4566"/>
    <w:rsid w:val="000F4845"/>
    <w:rsid w:val="000F5280"/>
    <w:rsid w:val="000F778D"/>
    <w:rsid w:val="000F7CAE"/>
    <w:rsid w:val="000F7D1C"/>
    <w:rsid w:val="001009CD"/>
    <w:rsid w:val="00100F8A"/>
    <w:rsid w:val="001022B6"/>
    <w:rsid w:val="00103462"/>
    <w:rsid w:val="0010731C"/>
    <w:rsid w:val="001103E2"/>
    <w:rsid w:val="00111D41"/>
    <w:rsid w:val="00113D5C"/>
    <w:rsid w:val="00114808"/>
    <w:rsid w:val="00114C4E"/>
    <w:rsid w:val="0011563E"/>
    <w:rsid w:val="00116E4F"/>
    <w:rsid w:val="001170E4"/>
    <w:rsid w:val="00117A2E"/>
    <w:rsid w:val="00120A98"/>
    <w:rsid w:val="00121264"/>
    <w:rsid w:val="001219A1"/>
    <w:rsid w:val="0012309D"/>
    <w:rsid w:val="00124517"/>
    <w:rsid w:val="001257DB"/>
    <w:rsid w:val="001270C1"/>
    <w:rsid w:val="001274EA"/>
    <w:rsid w:val="001279E5"/>
    <w:rsid w:val="00127B38"/>
    <w:rsid w:val="00130DB6"/>
    <w:rsid w:val="001326AD"/>
    <w:rsid w:val="00132A18"/>
    <w:rsid w:val="001335D7"/>
    <w:rsid w:val="00133C3C"/>
    <w:rsid w:val="001351D5"/>
    <w:rsid w:val="001362B2"/>
    <w:rsid w:val="00136679"/>
    <w:rsid w:val="001369B9"/>
    <w:rsid w:val="00137187"/>
    <w:rsid w:val="00137E10"/>
    <w:rsid w:val="00140D30"/>
    <w:rsid w:val="00140E74"/>
    <w:rsid w:val="00141CD3"/>
    <w:rsid w:val="00141F7C"/>
    <w:rsid w:val="00144C3C"/>
    <w:rsid w:val="001456D0"/>
    <w:rsid w:val="00145C69"/>
    <w:rsid w:val="00146EC1"/>
    <w:rsid w:val="00147286"/>
    <w:rsid w:val="001475C2"/>
    <w:rsid w:val="0015048F"/>
    <w:rsid w:val="0015169D"/>
    <w:rsid w:val="00151836"/>
    <w:rsid w:val="00151FA6"/>
    <w:rsid w:val="001537A6"/>
    <w:rsid w:val="0015432A"/>
    <w:rsid w:val="00157CA5"/>
    <w:rsid w:val="0016034A"/>
    <w:rsid w:val="00161B4D"/>
    <w:rsid w:val="00163619"/>
    <w:rsid w:val="00163D52"/>
    <w:rsid w:val="00163DFE"/>
    <w:rsid w:val="00164862"/>
    <w:rsid w:val="00164CF6"/>
    <w:rsid w:val="0016677B"/>
    <w:rsid w:val="00167973"/>
    <w:rsid w:val="00167DB3"/>
    <w:rsid w:val="0017108D"/>
    <w:rsid w:val="0017215D"/>
    <w:rsid w:val="0017260D"/>
    <w:rsid w:val="001737BE"/>
    <w:rsid w:val="00174338"/>
    <w:rsid w:val="00174F1E"/>
    <w:rsid w:val="001756B2"/>
    <w:rsid w:val="00181A14"/>
    <w:rsid w:val="001823FF"/>
    <w:rsid w:val="0018268D"/>
    <w:rsid w:val="00182948"/>
    <w:rsid w:val="00184212"/>
    <w:rsid w:val="00184EAE"/>
    <w:rsid w:val="00184EB7"/>
    <w:rsid w:val="00185E21"/>
    <w:rsid w:val="00185F6E"/>
    <w:rsid w:val="00187444"/>
    <w:rsid w:val="00190003"/>
    <w:rsid w:val="001913DA"/>
    <w:rsid w:val="00192551"/>
    <w:rsid w:val="00192A10"/>
    <w:rsid w:val="00192A73"/>
    <w:rsid w:val="00193B50"/>
    <w:rsid w:val="00194B30"/>
    <w:rsid w:val="001965AD"/>
    <w:rsid w:val="00196FAF"/>
    <w:rsid w:val="001972D1"/>
    <w:rsid w:val="00197458"/>
    <w:rsid w:val="00197521"/>
    <w:rsid w:val="001976CD"/>
    <w:rsid w:val="00197E20"/>
    <w:rsid w:val="00197F85"/>
    <w:rsid w:val="001A14CD"/>
    <w:rsid w:val="001A1CF2"/>
    <w:rsid w:val="001A50B4"/>
    <w:rsid w:val="001A57D4"/>
    <w:rsid w:val="001A607B"/>
    <w:rsid w:val="001A70B9"/>
    <w:rsid w:val="001B1A86"/>
    <w:rsid w:val="001B2C57"/>
    <w:rsid w:val="001B2EA9"/>
    <w:rsid w:val="001B495E"/>
    <w:rsid w:val="001B531A"/>
    <w:rsid w:val="001B5525"/>
    <w:rsid w:val="001C027B"/>
    <w:rsid w:val="001C0969"/>
    <w:rsid w:val="001C1EF5"/>
    <w:rsid w:val="001C2E65"/>
    <w:rsid w:val="001C30D5"/>
    <w:rsid w:val="001C627D"/>
    <w:rsid w:val="001C66B1"/>
    <w:rsid w:val="001D0A8A"/>
    <w:rsid w:val="001D12A3"/>
    <w:rsid w:val="001D47A4"/>
    <w:rsid w:val="001D767A"/>
    <w:rsid w:val="001D78FE"/>
    <w:rsid w:val="001D7A3E"/>
    <w:rsid w:val="001E00A1"/>
    <w:rsid w:val="001E00D5"/>
    <w:rsid w:val="001E055F"/>
    <w:rsid w:val="001E191E"/>
    <w:rsid w:val="001E24A4"/>
    <w:rsid w:val="001E3717"/>
    <w:rsid w:val="001E3E41"/>
    <w:rsid w:val="001E4C0E"/>
    <w:rsid w:val="001E5D22"/>
    <w:rsid w:val="001E5F76"/>
    <w:rsid w:val="001E7A91"/>
    <w:rsid w:val="001F07D9"/>
    <w:rsid w:val="001F1044"/>
    <w:rsid w:val="001F1C97"/>
    <w:rsid w:val="001F250B"/>
    <w:rsid w:val="001F2D7F"/>
    <w:rsid w:val="001F4DD7"/>
    <w:rsid w:val="001F4EDC"/>
    <w:rsid w:val="001F4FE3"/>
    <w:rsid w:val="001F6490"/>
    <w:rsid w:val="001F660F"/>
    <w:rsid w:val="002025AD"/>
    <w:rsid w:val="0020266C"/>
    <w:rsid w:val="00202ED5"/>
    <w:rsid w:val="00203CD6"/>
    <w:rsid w:val="0020460B"/>
    <w:rsid w:val="0020525B"/>
    <w:rsid w:val="00206CAF"/>
    <w:rsid w:val="00211371"/>
    <w:rsid w:val="00212C37"/>
    <w:rsid w:val="00213A90"/>
    <w:rsid w:val="00215EDC"/>
    <w:rsid w:val="00216147"/>
    <w:rsid w:val="00216B9B"/>
    <w:rsid w:val="00217167"/>
    <w:rsid w:val="002171A5"/>
    <w:rsid w:val="002175C8"/>
    <w:rsid w:val="0022265D"/>
    <w:rsid w:val="00223E7F"/>
    <w:rsid w:val="00224ACF"/>
    <w:rsid w:val="00226A2D"/>
    <w:rsid w:val="00230332"/>
    <w:rsid w:val="0023075E"/>
    <w:rsid w:val="00230F69"/>
    <w:rsid w:val="002310D5"/>
    <w:rsid w:val="00232F1A"/>
    <w:rsid w:val="00233A5A"/>
    <w:rsid w:val="00235140"/>
    <w:rsid w:val="00235251"/>
    <w:rsid w:val="00235C02"/>
    <w:rsid w:val="00241BEB"/>
    <w:rsid w:val="00242014"/>
    <w:rsid w:val="0024282A"/>
    <w:rsid w:val="00243171"/>
    <w:rsid w:val="0024350E"/>
    <w:rsid w:val="00246FC5"/>
    <w:rsid w:val="00247624"/>
    <w:rsid w:val="00251FDB"/>
    <w:rsid w:val="0025593C"/>
    <w:rsid w:val="0025683A"/>
    <w:rsid w:val="0025743C"/>
    <w:rsid w:val="00260223"/>
    <w:rsid w:val="00260255"/>
    <w:rsid w:val="0026123A"/>
    <w:rsid w:val="0026135B"/>
    <w:rsid w:val="002614D6"/>
    <w:rsid w:val="00261C31"/>
    <w:rsid w:val="002632B3"/>
    <w:rsid w:val="00263DFA"/>
    <w:rsid w:val="00266603"/>
    <w:rsid w:val="002702D8"/>
    <w:rsid w:val="00270449"/>
    <w:rsid w:val="00272627"/>
    <w:rsid w:val="00273348"/>
    <w:rsid w:val="00276303"/>
    <w:rsid w:val="00276CD5"/>
    <w:rsid w:val="00276F12"/>
    <w:rsid w:val="00277330"/>
    <w:rsid w:val="00277E22"/>
    <w:rsid w:val="00277E83"/>
    <w:rsid w:val="002810B9"/>
    <w:rsid w:val="00281393"/>
    <w:rsid w:val="002819D9"/>
    <w:rsid w:val="00282155"/>
    <w:rsid w:val="002826CE"/>
    <w:rsid w:val="002839FC"/>
    <w:rsid w:val="002850DC"/>
    <w:rsid w:val="00287229"/>
    <w:rsid w:val="002911E9"/>
    <w:rsid w:val="00291567"/>
    <w:rsid w:val="0029194B"/>
    <w:rsid w:val="00292A5A"/>
    <w:rsid w:val="00292D44"/>
    <w:rsid w:val="002932AD"/>
    <w:rsid w:val="00295ACC"/>
    <w:rsid w:val="00296911"/>
    <w:rsid w:val="002A1876"/>
    <w:rsid w:val="002A23BC"/>
    <w:rsid w:val="002A423C"/>
    <w:rsid w:val="002A479A"/>
    <w:rsid w:val="002A50C0"/>
    <w:rsid w:val="002A600F"/>
    <w:rsid w:val="002A6084"/>
    <w:rsid w:val="002A7098"/>
    <w:rsid w:val="002A7739"/>
    <w:rsid w:val="002A7C92"/>
    <w:rsid w:val="002B1FC1"/>
    <w:rsid w:val="002B402B"/>
    <w:rsid w:val="002B4F1B"/>
    <w:rsid w:val="002B501C"/>
    <w:rsid w:val="002B580D"/>
    <w:rsid w:val="002B5E1E"/>
    <w:rsid w:val="002B64B6"/>
    <w:rsid w:val="002B6E0A"/>
    <w:rsid w:val="002C06B2"/>
    <w:rsid w:val="002C10AA"/>
    <w:rsid w:val="002C1121"/>
    <w:rsid w:val="002C1215"/>
    <w:rsid w:val="002C14F4"/>
    <w:rsid w:val="002C1A7A"/>
    <w:rsid w:val="002C1C74"/>
    <w:rsid w:val="002C3D87"/>
    <w:rsid w:val="002C46F0"/>
    <w:rsid w:val="002C478A"/>
    <w:rsid w:val="002C4879"/>
    <w:rsid w:val="002C5CF1"/>
    <w:rsid w:val="002C5EB7"/>
    <w:rsid w:val="002C6AF1"/>
    <w:rsid w:val="002C7544"/>
    <w:rsid w:val="002C75A7"/>
    <w:rsid w:val="002D0268"/>
    <w:rsid w:val="002D0622"/>
    <w:rsid w:val="002D1186"/>
    <w:rsid w:val="002D1BE7"/>
    <w:rsid w:val="002D1D2C"/>
    <w:rsid w:val="002D2D49"/>
    <w:rsid w:val="002D4C9C"/>
    <w:rsid w:val="002D5623"/>
    <w:rsid w:val="002D6BD1"/>
    <w:rsid w:val="002D6BDA"/>
    <w:rsid w:val="002E00A2"/>
    <w:rsid w:val="002E10EA"/>
    <w:rsid w:val="002E13D5"/>
    <w:rsid w:val="002E1F56"/>
    <w:rsid w:val="002E25CA"/>
    <w:rsid w:val="002E2E61"/>
    <w:rsid w:val="002E2EA3"/>
    <w:rsid w:val="002E67E0"/>
    <w:rsid w:val="002E683A"/>
    <w:rsid w:val="002E7D16"/>
    <w:rsid w:val="002F0C8A"/>
    <w:rsid w:val="002F161B"/>
    <w:rsid w:val="002F280E"/>
    <w:rsid w:val="002F3394"/>
    <w:rsid w:val="002F44F1"/>
    <w:rsid w:val="002F5DE1"/>
    <w:rsid w:val="002F6FA1"/>
    <w:rsid w:val="002F73B2"/>
    <w:rsid w:val="002F79D7"/>
    <w:rsid w:val="00300111"/>
    <w:rsid w:val="00300AAE"/>
    <w:rsid w:val="00303C01"/>
    <w:rsid w:val="0030556E"/>
    <w:rsid w:val="00306543"/>
    <w:rsid w:val="003069D2"/>
    <w:rsid w:val="00306C68"/>
    <w:rsid w:val="00306E61"/>
    <w:rsid w:val="00307AAF"/>
    <w:rsid w:val="00311B16"/>
    <w:rsid w:val="00312A36"/>
    <w:rsid w:val="00313EA9"/>
    <w:rsid w:val="0031530F"/>
    <w:rsid w:val="00317100"/>
    <w:rsid w:val="00320B2E"/>
    <w:rsid w:val="003212A4"/>
    <w:rsid w:val="0032151E"/>
    <w:rsid w:val="00322D3D"/>
    <w:rsid w:val="003236DA"/>
    <w:rsid w:val="00323AAC"/>
    <w:rsid w:val="003240C4"/>
    <w:rsid w:val="0032489E"/>
    <w:rsid w:val="00324ECE"/>
    <w:rsid w:val="00324FEE"/>
    <w:rsid w:val="00325115"/>
    <w:rsid w:val="0032555E"/>
    <w:rsid w:val="00325634"/>
    <w:rsid w:val="00325BA0"/>
    <w:rsid w:val="00326526"/>
    <w:rsid w:val="00326CDF"/>
    <w:rsid w:val="00326F5D"/>
    <w:rsid w:val="00327242"/>
    <w:rsid w:val="0033011C"/>
    <w:rsid w:val="0033118C"/>
    <w:rsid w:val="00331856"/>
    <w:rsid w:val="003323AB"/>
    <w:rsid w:val="00333049"/>
    <w:rsid w:val="003335F2"/>
    <w:rsid w:val="003351C0"/>
    <w:rsid w:val="00336092"/>
    <w:rsid w:val="00340196"/>
    <w:rsid w:val="00341A1D"/>
    <w:rsid w:val="00342599"/>
    <w:rsid w:val="00343D98"/>
    <w:rsid w:val="00343DB0"/>
    <w:rsid w:val="00345EC1"/>
    <w:rsid w:val="003460C9"/>
    <w:rsid w:val="003476A6"/>
    <w:rsid w:val="003540C7"/>
    <w:rsid w:val="003541EB"/>
    <w:rsid w:val="003542DB"/>
    <w:rsid w:val="00354938"/>
    <w:rsid w:val="00354F60"/>
    <w:rsid w:val="00355775"/>
    <w:rsid w:val="00362E35"/>
    <w:rsid w:val="00363635"/>
    <w:rsid w:val="00364823"/>
    <w:rsid w:val="00364ECA"/>
    <w:rsid w:val="00366053"/>
    <w:rsid w:val="0036680F"/>
    <w:rsid w:val="00366F44"/>
    <w:rsid w:val="00370E27"/>
    <w:rsid w:val="00370F82"/>
    <w:rsid w:val="00380C21"/>
    <w:rsid w:val="003811B2"/>
    <w:rsid w:val="00382821"/>
    <w:rsid w:val="00382BED"/>
    <w:rsid w:val="003839E1"/>
    <w:rsid w:val="00384F24"/>
    <w:rsid w:val="00385CED"/>
    <w:rsid w:val="003866A9"/>
    <w:rsid w:val="00386B44"/>
    <w:rsid w:val="003875DE"/>
    <w:rsid w:val="003875ED"/>
    <w:rsid w:val="00387C9B"/>
    <w:rsid w:val="00390507"/>
    <w:rsid w:val="003909DD"/>
    <w:rsid w:val="00390EEC"/>
    <w:rsid w:val="00392C39"/>
    <w:rsid w:val="00393A8B"/>
    <w:rsid w:val="00393B4D"/>
    <w:rsid w:val="00393CBE"/>
    <w:rsid w:val="00393F57"/>
    <w:rsid w:val="00394FCB"/>
    <w:rsid w:val="0039580D"/>
    <w:rsid w:val="00396180"/>
    <w:rsid w:val="00396440"/>
    <w:rsid w:val="00396A9E"/>
    <w:rsid w:val="00397E5D"/>
    <w:rsid w:val="003A0835"/>
    <w:rsid w:val="003A20AD"/>
    <w:rsid w:val="003A234D"/>
    <w:rsid w:val="003A29A5"/>
    <w:rsid w:val="003A3375"/>
    <w:rsid w:val="003A3C90"/>
    <w:rsid w:val="003A3F10"/>
    <w:rsid w:val="003A63CB"/>
    <w:rsid w:val="003A7269"/>
    <w:rsid w:val="003A7317"/>
    <w:rsid w:val="003B0298"/>
    <w:rsid w:val="003B0C25"/>
    <w:rsid w:val="003B1A47"/>
    <w:rsid w:val="003B252B"/>
    <w:rsid w:val="003B25AB"/>
    <w:rsid w:val="003B2D9E"/>
    <w:rsid w:val="003B3C1F"/>
    <w:rsid w:val="003B4194"/>
    <w:rsid w:val="003B47BF"/>
    <w:rsid w:val="003C0D7B"/>
    <w:rsid w:val="003C0DFB"/>
    <w:rsid w:val="003C1488"/>
    <w:rsid w:val="003C14BF"/>
    <w:rsid w:val="003C1E22"/>
    <w:rsid w:val="003C480E"/>
    <w:rsid w:val="003C5E24"/>
    <w:rsid w:val="003C6396"/>
    <w:rsid w:val="003C725C"/>
    <w:rsid w:val="003D1757"/>
    <w:rsid w:val="003D2DF8"/>
    <w:rsid w:val="003D4370"/>
    <w:rsid w:val="003D63E3"/>
    <w:rsid w:val="003D69A4"/>
    <w:rsid w:val="003D7682"/>
    <w:rsid w:val="003D7755"/>
    <w:rsid w:val="003E00AC"/>
    <w:rsid w:val="003E0604"/>
    <w:rsid w:val="003E0897"/>
    <w:rsid w:val="003E1574"/>
    <w:rsid w:val="003E4071"/>
    <w:rsid w:val="003E7175"/>
    <w:rsid w:val="003E7C88"/>
    <w:rsid w:val="003F02F1"/>
    <w:rsid w:val="003F0669"/>
    <w:rsid w:val="003F0D15"/>
    <w:rsid w:val="003F1206"/>
    <w:rsid w:val="003F21FE"/>
    <w:rsid w:val="003F346A"/>
    <w:rsid w:val="003F3F4D"/>
    <w:rsid w:val="003F5D5E"/>
    <w:rsid w:val="003F620F"/>
    <w:rsid w:val="003F7435"/>
    <w:rsid w:val="003F7486"/>
    <w:rsid w:val="00400B6B"/>
    <w:rsid w:val="00401600"/>
    <w:rsid w:val="00402C5F"/>
    <w:rsid w:val="00402DA5"/>
    <w:rsid w:val="004030A6"/>
    <w:rsid w:val="0040365B"/>
    <w:rsid w:val="00403E26"/>
    <w:rsid w:val="004052AF"/>
    <w:rsid w:val="00405B16"/>
    <w:rsid w:val="00406C6D"/>
    <w:rsid w:val="00407BF2"/>
    <w:rsid w:val="00410F4E"/>
    <w:rsid w:val="00413004"/>
    <w:rsid w:val="0041395B"/>
    <w:rsid w:val="00414638"/>
    <w:rsid w:val="00414721"/>
    <w:rsid w:val="004153DC"/>
    <w:rsid w:val="00417CEE"/>
    <w:rsid w:val="00420FC7"/>
    <w:rsid w:val="00421819"/>
    <w:rsid w:val="00421994"/>
    <w:rsid w:val="0042289F"/>
    <w:rsid w:val="00422A96"/>
    <w:rsid w:val="004251D3"/>
    <w:rsid w:val="004259F9"/>
    <w:rsid w:val="0043098D"/>
    <w:rsid w:val="00430C01"/>
    <w:rsid w:val="00430C40"/>
    <w:rsid w:val="004314E5"/>
    <w:rsid w:val="00431772"/>
    <w:rsid w:val="00431780"/>
    <w:rsid w:val="00431C2D"/>
    <w:rsid w:val="00434626"/>
    <w:rsid w:val="0043543A"/>
    <w:rsid w:val="00435890"/>
    <w:rsid w:val="00435987"/>
    <w:rsid w:val="00437A10"/>
    <w:rsid w:val="00440F8C"/>
    <w:rsid w:val="00447F29"/>
    <w:rsid w:val="004506D2"/>
    <w:rsid w:val="00450B1B"/>
    <w:rsid w:val="00451756"/>
    <w:rsid w:val="00451F12"/>
    <w:rsid w:val="00452667"/>
    <w:rsid w:val="00453172"/>
    <w:rsid w:val="00457B2F"/>
    <w:rsid w:val="00457D49"/>
    <w:rsid w:val="004622AB"/>
    <w:rsid w:val="004660EA"/>
    <w:rsid w:val="00466322"/>
    <w:rsid w:val="00466E36"/>
    <w:rsid w:val="00467497"/>
    <w:rsid w:val="004675F3"/>
    <w:rsid w:val="00467B48"/>
    <w:rsid w:val="00470741"/>
    <w:rsid w:val="00472FBC"/>
    <w:rsid w:val="00473AC3"/>
    <w:rsid w:val="004743D6"/>
    <w:rsid w:val="00476D0E"/>
    <w:rsid w:val="004807B1"/>
    <w:rsid w:val="00481C20"/>
    <w:rsid w:val="00482DE5"/>
    <w:rsid w:val="00485323"/>
    <w:rsid w:val="00485470"/>
    <w:rsid w:val="00487B77"/>
    <w:rsid w:val="00487CE0"/>
    <w:rsid w:val="00490AFE"/>
    <w:rsid w:val="00491BBC"/>
    <w:rsid w:val="00491DD6"/>
    <w:rsid w:val="00493E3C"/>
    <w:rsid w:val="00494A32"/>
    <w:rsid w:val="00494C86"/>
    <w:rsid w:val="0049532A"/>
    <w:rsid w:val="004956F8"/>
    <w:rsid w:val="00496527"/>
    <w:rsid w:val="00496B83"/>
    <w:rsid w:val="004A13B8"/>
    <w:rsid w:val="004A1E75"/>
    <w:rsid w:val="004A3640"/>
    <w:rsid w:val="004A442B"/>
    <w:rsid w:val="004A5757"/>
    <w:rsid w:val="004A5BB9"/>
    <w:rsid w:val="004A6FE2"/>
    <w:rsid w:val="004A7D3F"/>
    <w:rsid w:val="004A7E09"/>
    <w:rsid w:val="004B4731"/>
    <w:rsid w:val="004B6A89"/>
    <w:rsid w:val="004B6BA6"/>
    <w:rsid w:val="004B7970"/>
    <w:rsid w:val="004B7C32"/>
    <w:rsid w:val="004C0AD3"/>
    <w:rsid w:val="004C1089"/>
    <w:rsid w:val="004C181D"/>
    <w:rsid w:val="004C1D67"/>
    <w:rsid w:val="004C1F6A"/>
    <w:rsid w:val="004C27BD"/>
    <w:rsid w:val="004C50CC"/>
    <w:rsid w:val="004C5666"/>
    <w:rsid w:val="004C5F5C"/>
    <w:rsid w:val="004C5FB3"/>
    <w:rsid w:val="004D2325"/>
    <w:rsid w:val="004D2335"/>
    <w:rsid w:val="004D29DB"/>
    <w:rsid w:val="004D4390"/>
    <w:rsid w:val="004D533C"/>
    <w:rsid w:val="004D62E3"/>
    <w:rsid w:val="004D6469"/>
    <w:rsid w:val="004D69F9"/>
    <w:rsid w:val="004D7B65"/>
    <w:rsid w:val="004D7EAE"/>
    <w:rsid w:val="004E21A0"/>
    <w:rsid w:val="004E4105"/>
    <w:rsid w:val="004E49DA"/>
    <w:rsid w:val="004E6F9E"/>
    <w:rsid w:val="004F099E"/>
    <w:rsid w:val="004F14A4"/>
    <w:rsid w:val="004F27C3"/>
    <w:rsid w:val="004F2F8B"/>
    <w:rsid w:val="004F3602"/>
    <w:rsid w:val="004F3CB6"/>
    <w:rsid w:val="004F60DC"/>
    <w:rsid w:val="004F6803"/>
    <w:rsid w:val="004F6A72"/>
    <w:rsid w:val="005000D7"/>
    <w:rsid w:val="0050053B"/>
    <w:rsid w:val="005012E7"/>
    <w:rsid w:val="00503293"/>
    <w:rsid w:val="005032F4"/>
    <w:rsid w:val="00503D31"/>
    <w:rsid w:val="005046C9"/>
    <w:rsid w:val="00504A0B"/>
    <w:rsid w:val="00504E4B"/>
    <w:rsid w:val="005062CF"/>
    <w:rsid w:val="0050676C"/>
    <w:rsid w:val="0051037E"/>
    <w:rsid w:val="00510E30"/>
    <w:rsid w:val="005114BC"/>
    <w:rsid w:val="00512B85"/>
    <w:rsid w:val="00513E63"/>
    <w:rsid w:val="005148ED"/>
    <w:rsid w:val="00514B38"/>
    <w:rsid w:val="00515092"/>
    <w:rsid w:val="005168FA"/>
    <w:rsid w:val="005171AD"/>
    <w:rsid w:val="00517819"/>
    <w:rsid w:val="00520984"/>
    <w:rsid w:val="00520C0F"/>
    <w:rsid w:val="00520D71"/>
    <w:rsid w:val="0052124A"/>
    <w:rsid w:val="005214B1"/>
    <w:rsid w:val="0052421F"/>
    <w:rsid w:val="00526A10"/>
    <w:rsid w:val="00526D07"/>
    <w:rsid w:val="00526F33"/>
    <w:rsid w:val="00534520"/>
    <w:rsid w:val="00535BF6"/>
    <w:rsid w:val="00536E37"/>
    <w:rsid w:val="005371AD"/>
    <w:rsid w:val="0054067F"/>
    <w:rsid w:val="00540960"/>
    <w:rsid w:val="0054151B"/>
    <w:rsid w:val="00541BCC"/>
    <w:rsid w:val="00542ABF"/>
    <w:rsid w:val="00542CB6"/>
    <w:rsid w:val="00543416"/>
    <w:rsid w:val="00543DE9"/>
    <w:rsid w:val="00544427"/>
    <w:rsid w:val="00544505"/>
    <w:rsid w:val="00546DB7"/>
    <w:rsid w:val="005473CD"/>
    <w:rsid w:val="00552EE7"/>
    <w:rsid w:val="005533B9"/>
    <w:rsid w:val="005542A2"/>
    <w:rsid w:val="00554EC4"/>
    <w:rsid w:val="00555A66"/>
    <w:rsid w:val="00555E38"/>
    <w:rsid w:val="00556717"/>
    <w:rsid w:val="0056029C"/>
    <w:rsid w:val="00560433"/>
    <w:rsid w:val="005607E9"/>
    <w:rsid w:val="0056193D"/>
    <w:rsid w:val="00562BF5"/>
    <w:rsid w:val="00565605"/>
    <w:rsid w:val="00565FAB"/>
    <w:rsid w:val="005668EF"/>
    <w:rsid w:val="00567187"/>
    <w:rsid w:val="0056730F"/>
    <w:rsid w:val="005673AC"/>
    <w:rsid w:val="00567DE3"/>
    <w:rsid w:val="00571632"/>
    <w:rsid w:val="00573AF4"/>
    <w:rsid w:val="00573BD9"/>
    <w:rsid w:val="00574497"/>
    <w:rsid w:val="0057658F"/>
    <w:rsid w:val="0057754B"/>
    <w:rsid w:val="005807F5"/>
    <w:rsid w:val="005815E1"/>
    <w:rsid w:val="005833EF"/>
    <w:rsid w:val="00584527"/>
    <w:rsid w:val="00584CC0"/>
    <w:rsid w:val="005852FF"/>
    <w:rsid w:val="00585C7D"/>
    <w:rsid w:val="00586869"/>
    <w:rsid w:val="0058763D"/>
    <w:rsid w:val="00591450"/>
    <w:rsid w:val="005921E2"/>
    <w:rsid w:val="0059272E"/>
    <w:rsid w:val="00592D8D"/>
    <w:rsid w:val="00594309"/>
    <w:rsid w:val="005943D9"/>
    <w:rsid w:val="00594ACB"/>
    <w:rsid w:val="005957E5"/>
    <w:rsid w:val="005959E5"/>
    <w:rsid w:val="00595DE1"/>
    <w:rsid w:val="005963E6"/>
    <w:rsid w:val="005A061B"/>
    <w:rsid w:val="005A0B0F"/>
    <w:rsid w:val="005A1B61"/>
    <w:rsid w:val="005A1ED4"/>
    <w:rsid w:val="005A31EC"/>
    <w:rsid w:val="005A363F"/>
    <w:rsid w:val="005A45A3"/>
    <w:rsid w:val="005A4D55"/>
    <w:rsid w:val="005A502B"/>
    <w:rsid w:val="005A54A1"/>
    <w:rsid w:val="005A622D"/>
    <w:rsid w:val="005A6B86"/>
    <w:rsid w:val="005A6C00"/>
    <w:rsid w:val="005A7B1F"/>
    <w:rsid w:val="005B1029"/>
    <w:rsid w:val="005B1986"/>
    <w:rsid w:val="005B1C73"/>
    <w:rsid w:val="005B25E8"/>
    <w:rsid w:val="005B3586"/>
    <w:rsid w:val="005B3775"/>
    <w:rsid w:val="005B37CB"/>
    <w:rsid w:val="005B38D8"/>
    <w:rsid w:val="005B4AEC"/>
    <w:rsid w:val="005B50A3"/>
    <w:rsid w:val="005B5656"/>
    <w:rsid w:val="005B6258"/>
    <w:rsid w:val="005B696C"/>
    <w:rsid w:val="005B7BDD"/>
    <w:rsid w:val="005C06AB"/>
    <w:rsid w:val="005C1795"/>
    <w:rsid w:val="005C237E"/>
    <w:rsid w:val="005C37B3"/>
    <w:rsid w:val="005C5E47"/>
    <w:rsid w:val="005D04EE"/>
    <w:rsid w:val="005D0892"/>
    <w:rsid w:val="005D1EAA"/>
    <w:rsid w:val="005D3766"/>
    <w:rsid w:val="005D3B50"/>
    <w:rsid w:val="005D462B"/>
    <w:rsid w:val="005D5D8E"/>
    <w:rsid w:val="005D752D"/>
    <w:rsid w:val="005D77E7"/>
    <w:rsid w:val="005D7903"/>
    <w:rsid w:val="005E14BE"/>
    <w:rsid w:val="005E24A1"/>
    <w:rsid w:val="005E36D3"/>
    <w:rsid w:val="005E37DF"/>
    <w:rsid w:val="005E3B60"/>
    <w:rsid w:val="005E44EC"/>
    <w:rsid w:val="005E4929"/>
    <w:rsid w:val="005E568D"/>
    <w:rsid w:val="005E5DA7"/>
    <w:rsid w:val="005E760E"/>
    <w:rsid w:val="005E796F"/>
    <w:rsid w:val="005F07C4"/>
    <w:rsid w:val="005F28F2"/>
    <w:rsid w:val="005F3DCB"/>
    <w:rsid w:val="005F3FAA"/>
    <w:rsid w:val="005F420A"/>
    <w:rsid w:val="005F4BB3"/>
    <w:rsid w:val="005F5B11"/>
    <w:rsid w:val="005F5E56"/>
    <w:rsid w:val="005F6C25"/>
    <w:rsid w:val="005F705A"/>
    <w:rsid w:val="005F70F8"/>
    <w:rsid w:val="00600018"/>
    <w:rsid w:val="006017EB"/>
    <w:rsid w:val="006018AB"/>
    <w:rsid w:val="006025E5"/>
    <w:rsid w:val="00602DA6"/>
    <w:rsid w:val="00603A26"/>
    <w:rsid w:val="006040C2"/>
    <w:rsid w:val="0060438E"/>
    <w:rsid w:val="006050BA"/>
    <w:rsid w:val="00606349"/>
    <w:rsid w:val="00606583"/>
    <w:rsid w:val="00606813"/>
    <w:rsid w:val="00606976"/>
    <w:rsid w:val="0060716A"/>
    <w:rsid w:val="006101C9"/>
    <w:rsid w:val="006107B9"/>
    <w:rsid w:val="006107CB"/>
    <w:rsid w:val="00610E4D"/>
    <w:rsid w:val="006131D1"/>
    <w:rsid w:val="00613959"/>
    <w:rsid w:val="006143A2"/>
    <w:rsid w:val="006145DE"/>
    <w:rsid w:val="00614FEA"/>
    <w:rsid w:val="006154BD"/>
    <w:rsid w:val="0061551D"/>
    <w:rsid w:val="00615567"/>
    <w:rsid w:val="00616074"/>
    <w:rsid w:val="00616E0B"/>
    <w:rsid w:val="006171F9"/>
    <w:rsid w:val="006178EA"/>
    <w:rsid w:val="00620024"/>
    <w:rsid w:val="006200E3"/>
    <w:rsid w:val="00621AC7"/>
    <w:rsid w:val="006224E8"/>
    <w:rsid w:val="00622C6B"/>
    <w:rsid w:val="00623CC1"/>
    <w:rsid w:val="006240FC"/>
    <w:rsid w:val="006254C8"/>
    <w:rsid w:val="00626882"/>
    <w:rsid w:val="00626911"/>
    <w:rsid w:val="00626E10"/>
    <w:rsid w:val="00631028"/>
    <w:rsid w:val="00631F1B"/>
    <w:rsid w:val="00632B34"/>
    <w:rsid w:val="00633527"/>
    <w:rsid w:val="00633A5D"/>
    <w:rsid w:val="00633C92"/>
    <w:rsid w:val="00634161"/>
    <w:rsid w:val="00634AA6"/>
    <w:rsid w:val="00636A64"/>
    <w:rsid w:val="00636EE2"/>
    <w:rsid w:val="00637504"/>
    <w:rsid w:val="00640E49"/>
    <w:rsid w:val="006413E5"/>
    <w:rsid w:val="006417C8"/>
    <w:rsid w:val="00643B2C"/>
    <w:rsid w:val="00645941"/>
    <w:rsid w:val="00645EA0"/>
    <w:rsid w:val="006530A1"/>
    <w:rsid w:val="00653FF3"/>
    <w:rsid w:val="006563B3"/>
    <w:rsid w:val="00661575"/>
    <w:rsid w:val="00662798"/>
    <w:rsid w:val="0066420D"/>
    <w:rsid w:val="006648AE"/>
    <w:rsid w:val="0066490A"/>
    <w:rsid w:val="00665F25"/>
    <w:rsid w:val="00666A22"/>
    <w:rsid w:val="00667455"/>
    <w:rsid w:val="00670400"/>
    <w:rsid w:val="0067123A"/>
    <w:rsid w:val="006736E9"/>
    <w:rsid w:val="00673D1A"/>
    <w:rsid w:val="00673E0C"/>
    <w:rsid w:val="0067448B"/>
    <w:rsid w:val="006749A8"/>
    <w:rsid w:val="006753B5"/>
    <w:rsid w:val="00675C72"/>
    <w:rsid w:val="006778C5"/>
    <w:rsid w:val="00677EDF"/>
    <w:rsid w:val="00681B4D"/>
    <w:rsid w:val="00681D49"/>
    <w:rsid w:val="0068209B"/>
    <w:rsid w:val="00682942"/>
    <w:rsid w:val="00682D12"/>
    <w:rsid w:val="00682E84"/>
    <w:rsid w:val="00683368"/>
    <w:rsid w:val="00684A3C"/>
    <w:rsid w:val="006873D1"/>
    <w:rsid w:val="006878BE"/>
    <w:rsid w:val="0069068C"/>
    <w:rsid w:val="00690A52"/>
    <w:rsid w:val="00690E5A"/>
    <w:rsid w:val="0069172C"/>
    <w:rsid w:val="006939EC"/>
    <w:rsid w:val="00694B32"/>
    <w:rsid w:val="00694D48"/>
    <w:rsid w:val="00695322"/>
    <w:rsid w:val="00695913"/>
    <w:rsid w:val="00695FA4"/>
    <w:rsid w:val="006969F3"/>
    <w:rsid w:val="006A0263"/>
    <w:rsid w:val="006A03F0"/>
    <w:rsid w:val="006A22B5"/>
    <w:rsid w:val="006A22BE"/>
    <w:rsid w:val="006A2FDA"/>
    <w:rsid w:val="006A401C"/>
    <w:rsid w:val="006A4059"/>
    <w:rsid w:val="006A48F8"/>
    <w:rsid w:val="006A4B43"/>
    <w:rsid w:val="006A557B"/>
    <w:rsid w:val="006A5C95"/>
    <w:rsid w:val="006A6D40"/>
    <w:rsid w:val="006A70A6"/>
    <w:rsid w:val="006B1470"/>
    <w:rsid w:val="006B1CE3"/>
    <w:rsid w:val="006B34A8"/>
    <w:rsid w:val="006B376E"/>
    <w:rsid w:val="006B442C"/>
    <w:rsid w:val="006B4753"/>
    <w:rsid w:val="006B4EED"/>
    <w:rsid w:val="006B556E"/>
    <w:rsid w:val="006B5994"/>
    <w:rsid w:val="006B66B3"/>
    <w:rsid w:val="006C047F"/>
    <w:rsid w:val="006C0E2F"/>
    <w:rsid w:val="006C1704"/>
    <w:rsid w:val="006C20D0"/>
    <w:rsid w:val="006C32E2"/>
    <w:rsid w:val="006C34C1"/>
    <w:rsid w:val="006C3C39"/>
    <w:rsid w:val="006C4F5B"/>
    <w:rsid w:val="006C5C81"/>
    <w:rsid w:val="006C648C"/>
    <w:rsid w:val="006C6679"/>
    <w:rsid w:val="006C6871"/>
    <w:rsid w:val="006C6ACA"/>
    <w:rsid w:val="006C7D0B"/>
    <w:rsid w:val="006D0192"/>
    <w:rsid w:val="006D0A80"/>
    <w:rsid w:val="006D17D1"/>
    <w:rsid w:val="006D1FEF"/>
    <w:rsid w:val="006D364A"/>
    <w:rsid w:val="006D4A07"/>
    <w:rsid w:val="006D4E9A"/>
    <w:rsid w:val="006D5890"/>
    <w:rsid w:val="006D6B11"/>
    <w:rsid w:val="006D7133"/>
    <w:rsid w:val="006E03F6"/>
    <w:rsid w:val="006E09E6"/>
    <w:rsid w:val="006E1569"/>
    <w:rsid w:val="006E1B55"/>
    <w:rsid w:val="006E430E"/>
    <w:rsid w:val="006E433F"/>
    <w:rsid w:val="006E67A9"/>
    <w:rsid w:val="006F2290"/>
    <w:rsid w:val="006F2817"/>
    <w:rsid w:val="006F291D"/>
    <w:rsid w:val="006F344F"/>
    <w:rsid w:val="006F4D67"/>
    <w:rsid w:val="006F5B26"/>
    <w:rsid w:val="006F62FD"/>
    <w:rsid w:val="006F7C11"/>
    <w:rsid w:val="00700E54"/>
    <w:rsid w:val="00700EA5"/>
    <w:rsid w:val="007019DA"/>
    <w:rsid w:val="0070225A"/>
    <w:rsid w:val="00702895"/>
    <w:rsid w:val="00705579"/>
    <w:rsid w:val="00705633"/>
    <w:rsid w:val="007064AE"/>
    <w:rsid w:val="00707182"/>
    <w:rsid w:val="00707D06"/>
    <w:rsid w:val="00707F49"/>
    <w:rsid w:val="007107F0"/>
    <w:rsid w:val="007113A3"/>
    <w:rsid w:val="0071257D"/>
    <w:rsid w:val="0071280A"/>
    <w:rsid w:val="0071398A"/>
    <w:rsid w:val="00715C58"/>
    <w:rsid w:val="00716169"/>
    <w:rsid w:val="007166C0"/>
    <w:rsid w:val="00717341"/>
    <w:rsid w:val="00717F78"/>
    <w:rsid w:val="0072137B"/>
    <w:rsid w:val="00721DE1"/>
    <w:rsid w:val="0072247F"/>
    <w:rsid w:val="00722AF9"/>
    <w:rsid w:val="00723A37"/>
    <w:rsid w:val="00724CFD"/>
    <w:rsid w:val="007251FD"/>
    <w:rsid w:val="007255F0"/>
    <w:rsid w:val="00725899"/>
    <w:rsid w:val="0072660F"/>
    <w:rsid w:val="0073021C"/>
    <w:rsid w:val="0073064F"/>
    <w:rsid w:val="00733C1E"/>
    <w:rsid w:val="00733CDE"/>
    <w:rsid w:val="007368A3"/>
    <w:rsid w:val="00737418"/>
    <w:rsid w:val="00740329"/>
    <w:rsid w:val="0074067B"/>
    <w:rsid w:val="00741E60"/>
    <w:rsid w:val="007420F8"/>
    <w:rsid w:val="0074241B"/>
    <w:rsid w:val="00743D83"/>
    <w:rsid w:val="0074415F"/>
    <w:rsid w:val="007457EA"/>
    <w:rsid w:val="00745D0D"/>
    <w:rsid w:val="00751205"/>
    <w:rsid w:val="007557B6"/>
    <w:rsid w:val="0075713D"/>
    <w:rsid w:val="007572AB"/>
    <w:rsid w:val="00757F37"/>
    <w:rsid w:val="0076080A"/>
    <w:rsid w:val="00763A37"/>
    <w:rsid w:val="00764D6E"/>
    <w:rsid w:val="007657E6"/>
    <w:rsid w:val="00766983"/>
    <w:rsid w:val="00766F8F"/>
    <w:rsid w:val="00772DD1"/>
    <w:rsid w:val="0077471A"/>
    <w:rsid w:val="0077487D"/>
    <w:rsid w:val="00775779"/>
    <w:rsid w:val="00784A13"/>
    <w:rsid w:val="00784DDD"/>
    <w:rsid w:val="0078614F"/>
    <w:rsid w:val="007870C4"/>
    <w:rsid w:val="00787266"/>
    <w:rsid w:val="007879A1"/>
    <w:rsid w:val="0079255D"/>
    <w:rsid w:val="00792991"/>
    <w:rsid w:val="00792D6E"/>
    <w:rsid w:val="00793789"/>
    <w:rsid w:val="00794305"/>
    <w:rsid w:val="00794881"/>
    <w:rsid w:val="0079489D"/>
    <w:rsid w:val="00796DDF"/>
    <w:rsid w:val="00797531"/>
    <w:rsid w:val="00797FBD"/>
    <w:rsid w:val="007A2644"/>
    <w:rsid w:val="007A3106"/>
    <w:rsid w:val="007A592E"/>
    <w:rsid w:val="007A64CB"/>
    <w:rsid w:val="007B10F6"/>
    <w:rsid w:val="007B18E2"/>
    <w:rsid w:val="007B5B65"/>
    <w:rsid w:val="007B6392"/>
    <w:rsid w:val="007B6ECD"/>
    <w:rsid w:val="007B7949"/>
    <w:rsid w:val="007B79C0"/>
    <w:rsid w:val="007C0AEA"/>
    <w:rsid w:val="007C0F67"/>
    <w:rsid w:val="007C10A6"/>
    <w:rsid w:val="007C22DC"/>
    <w:rsid w:val="007C24BC"/>
    <w:rsid w:val="007C2BFD"/>
    <w:rsid w:val="007C30F8"/>
    <w:rsid w:val="007C31DD"/>
    <w:rsid w:val="007C321A"/>
    <w:rsid w:val="007C3982"/>
    <w:rsid w:val="007C3F34"/>
    <w:rsid w:val="007C4941"/>
    <w:rsid w:val="007C533F"/>
    <w:rsid w:val="007C546F"/>
    <w:rsid w:val="007C54E6"/>
    <w:rsid w:val="007C6AB1"/>
    <w:rsid w:val="007D2A0F"/>
    <w:rsid w:val="007D2FAB"/>
    <w:rsid w:val="007D49C6"/>
    <w:rsid w:val="007D5F2B"/>
    <w:rsid w:val="007D6375"/>
    <w:rsid w:val="007D6400"/>
    <w:rsid w:val="007D6835"/>
    <w:rsid w:val="007D6F2C"/>
    <w:rsid w:val="007D7089"/>
    <w:rsid w:val="007D7236"/>
    <w:rsid w:val="007E1DC5"/>
    <w:rsid w:val="007E219F"/>
    <w:rsid w:val="007E25F5"/>
    <w:rsid w:val="007E3EA9"/>
    <w:rsid w:val="007E4817"/>
    <w:rsid w:val="007F0986"/>
    <w:rsid w:val="007F1CF3"/>
    <w:rsid w:val="007F2284"/>
    <w:rsid w:val="007F30D0"/>
    <w:rsid w:val="007F3DDC"/>
    <w:rsid w:val="00800A8A"/>
    <w:rsid w:val="00801FB5"/>
    <w:rsid w:val="0080474C"/>
    <w:rsid w:val="00804C81"/>
    <w:rsid w:val="008052F3"/>
    <w:rsid w:val="00805333"/>
    <w:rsid w:val="00805B8D"/>
    <w:rsid w:val="00806013"/>
    <w:rsid w:val="00806579"/>
    <w:rsid w:val="008072FA"/>
    <w:rsid w:val="0080769E"/>
    <w:rsid w:val="00807B12"/>
    <w:rsid w:val="008105AE"/>
    <w:rsid w:val="008109DF"/>
    <w:rsid w:val="00811CDD"/>
    <w:rsid w:val="0081244C"/>
    <w:rsid w:val="00812BC6"/>
    <w:rsid w:val="00812DF6"/>
    <w:rsid w:val="008134C1"/>
    <w:rsid w:val="0081658B"/>
    <w:rsid w:val="00817A31"/>
    <w:rsid w:val="00821245"/>
    <w:rsid w:val="0082261F"/>
    <w:rsid w:val="0082301E"/>
    <w:rsid w:val="00826B7D"/>
    <w:rsid w:val="00827207"/>
    <w:rsid w:val="008306DD"/>
    <w:rsid w:val="008312AF"/>
    <w:rsid w:val="00831531"/>
    <w:rsid w:val="00831ABA"/>
    <w:rsid w:val="00831CAD"/>
    <w:rsid w:val="00832623"/>
    <w:rsid w:val="00832FC2"/>
    <w:rsid w:val="00833705"/>
    <w:rsid w:val="00833FFD"/>
    <w:rsid w:val="00835977"/>
    <w:rsid w:val="00835E7A"/>
    <w:rsid w:val="00836D8C"/>
    <w:rsid w:val="00837594"/>
    <w:rsid w:val="00840283"/>
    <w:rsid w:val="00840609"/>
    <w:rsid w:val="00840ED0"/>
    <w:rsid w:val="00843EAE"/>
    <w:rsid w:val="0084539F"/>
    <w:rsid w:val="00845F05"/>
    <w:rsid w:val="00845F20"/>
    <w:rsid w:val="0084693F"/>
    <w:rsid w:val="00846E24"/>
    <w:rsid w:val="00846E86"/>
    <w:rsid w:val="0084724D"/>
    <w:rsid w:val="00847925"/>
    <w:rsid w:val="008479B7"/>
    <w:rsid w:val="008516CA"/>
    <w:rsid w:val="00851879"/>
    <w:rsid w:val="0085285B"/>
    <w:rsid w:val="00852DBE"/>
    <w:rsid w:val="00852F48"/>
    <w:rsid w:val="0085303F"/>
    <w:rsid w:val="0085310F"/>
    <w:rsid w:val="0085330D"/>
    <w:rsid w:val="0085775E"/>
    <w:rsid w:val="00860B1D"/>
    <w:rsid w:val="00860C6B"/>
    <w:rsid w:val="00860DB3"/>
    <w:rsid w:val="00862F1D"/>
    <w:rsid w:val="00864BBD"/>
    <w:rsid w:val="00865249"/>
    <w:rsid w:val="0086593D"/>
    <w:rsid w:val="00865EC3"/>
    <w:rsid w:val="00866C9A"/>
    <w:rsid w:val="0087039C"/>
    <w:rsid w:val="00870C6E"/>
    <w:rsid w:val="00870D7A"/>
    <w:rsid w:val="00872BAD"/>
    <w:rsid w:val="0087322F"/>
    <w:rsid w:val="00874B66"/>
    <w:rsid w:val="00874D52"/>
    <w:rsid w:val="00874EDC"/>
    <w:rsid w:val="0087527D"/>
    <w:rsid w:val="00875A52"/>
    <w:rsid w:val="00876AC1"/>
    <w:rsid w:val="00876DE3"/>
    <w:rsid w:val="0087768C"/>
    <w:rsid w:val="00877ECB"/>
    <w:rsid w:val="00880E9E"/>
    <w:rsid w:val="00881B08"/>
    <w:rsid w:val="00881F69"/>
    <w:rsid w:val="00882FA7"/>
    <w:rsid w:val="00884468"/>
    <w:rsid w:val="008850F7"/>
    <w:rsid w:val="008911AE"/>
    <w:rsid w:val="008916B9"/>
    <w:rsid w:val="00892486"/>
    <w:rsid w:val="008927D3"/>
    <w:rsid w:val="00894F53"/>
    <w:rsid w:val="00895A1A"/>
    <w:rsid w:val="00895A86"/>
    <w:rsid w:val="00896E8F"/>
    <w:rsid w:val="008977B0"/>
    <w:rsid w:val="008A1049"/>
    <w:rsid w:val="008A1247"/>
    <w:rsid w:val="008A5234"/>
    <w:rsid w:val="008A651D"/>
    <w:rsid w:val="008A73F9"/>
    <w:rsid w:val="008B04F2"/>
    <w:rsid w:val="008B0E20"/>
    <w:rsid w:val="008B231F"/>
    <w:rsid w:val="008B3B77"/>
    <w:rsid w:val="008B480C"/>
    <w:rsid w:val="008B57EA"/>
    <w:rsid w:val="008B68AA"/>
    <w:rsid w:val="008C2BD0"/>
    <w:rsid w:val="008C3DC9"/>
    <w:rsid w:val="008C429D"/>
    <w:rsid w:val="008C4D30"/>
    <w:rsid w:val="008C5726"/>
    <w:rsid w:val="008C5770"/>
    <w:rsid w:val="008C5940"/>
    <w:rsid w:val="008C5981"/>
    <w:rsid w:val="008C5B0B"/>
    <w:rsid w:val="008C5BE3"/>
    <w:rsid w:val="008C6123"/>
    <w:rsid w:val="008C633E"/>
    <w:rsid w:val="008C68C6"/>
    <w:rsid w:val="008C732A"/>
    <w:rsid w:val="008D00F8"/>
    <w:rsid w:val="008D04D5"/>
    <w:rsid w:val="008D1BC9"/>
    <w:rsid w:val="008D1E23"/>
    <w:rsid w:val="008D20AA"/>
    <w:rsid w:val="008D3F90"/>
    <w:rsid w:val="008D443C"/>
    <w:rsid w:val="008D4B31"/>
    <w:rsid w:val="008D4D20"/>
    <w:rsid w:val="008D4F0C"/>
    <w:rsid w:val="008D5621"/>
    <w:rsid w:val="008D5EB5"/>
    <w:rsid w:val="008D5FAE"/>
    <w:rsid w:val="008D66C5"/>
    <w:rsid w:val="008D74FF"/>
    <w:rsid w:val="008D7687"/>
    <w:rsid w:val="008D7895"/>
    <w:rsid w:val="008D7FEF"/>
    <w:rsid w:val="008E0234"/>
    <w:rsid w:val="008E208D"/>
    <w:rsid w:val="008E2343"/>
    <w:rsid w:val="008E2DBA"/>
    <w:rsid w:val="008E3630"/>
    <w:rsid w:val="008E3685"/>
    <w:rsid w:val="008E36A2"/>
    <w:rsid w:val="008E4E2D"/>
    <w:rsid w:val="008E6526"/>
    <w:rsid w:val="008E7020"/>
    <w:rsid w:val="008E7162"/>
    <w:rsid w:val="008E7828"/>
    <w:rsid w:val="008F05C6"/>
    <w:rsid w:val="008F1A3C"/>
    <w:rsid w:val="008F2B40"/>
    <w:rsid w:val="008F3105"/>
    <w:rsid w:val="008F704A"/>
    <w:rsid w:val="008F7879"/>
    <w:rsid w:val="008F7DF5"/>
    <w:rsid w:val="00900052"/>
    <w:rsid w:val="009024C3"/>
    <w:rsid w:val="00905CCC"/>
    <w:rsid w:val="00906200"/>
    <w:rsid w:val="009062CE"/>
    <w:rsid w:val="00906B82"/>
    <w:rsid w:val="00906D1D"/>
    <w:rsid w:val="009070EF"/>
    <w:rsid w:val="00907887"/>
    <w:rsid w:val="0091085E"/>
    <w:rsid w:val="0091267C"/>
    <w:rsid w:val="009127C7"/>
    <w:rsid w:val="00913BAD"/>
    <w:rsid w:val="0091413A"/>
    <w:rsid w:val="00914A3F"/>
    <w:rsid w:val="00914BC6"/>
    <w:rsid w:val="009152E6"/>
    <w:rsid w:val="009165C2"/>
    <w:rsid w:val="00916777"/>
    <w:rsid w:val="00916E78"/>
    <w:rsid w:val="00917098"/>
    <w:rsid w:val="00917100"/>
    <w:rsid w:val="00917C3A"/>
    <w:rsid w:val="00917CAD"/>
    <w:rsid w:val="00920201"/>
    <w:rsid w:val="0092200F"/>
    <w:rsid w:val="0092213F"/>
    <w:rsid w:val="009256B9"/>
    <w:rsid w:val="00926D24"/>
    <w:rsid w:val="00926E24"/>
    <w:rsid w:val="00926F10"/>
    <w:rsid w:val="00927CD2"/>
    <w:rsid w:val="009313A6"/>
    <w:rsid w:val="0093422D"/>
    <w:rsid w:val="00935AE7"/>
    <w:rsid w:val="009363CB"/>
    <w:rsid w:val="00936E6A"/>
    <w:rsid w:val="00940ABF"/>
    <w:rsid w:val="0094216F"/>
    <w:rsid w:val="00942220"/>
    <w:rsid w:val="00942C62"/>
    <w:rsid w:val="00943333"/>
    <w:rsid w:val="009457A9"/>
    <w:rsid w:val="00946A1A"/>
    <w:rsid w:val="00947306"/>
    <w:rsid w:val="009474D4"/>
    <w:rsid w:val="009508E2"/>
    <w:rsid w:val="00952EFF"/>
    <w:rsid w:val="00953770"/>
    <w:rsid w:val="009538D7"/>
    <w:rsid w:val="009542BC"/>
    <w:rsid w:val="00954DC2"/>
    <w:rsid w:val="00955870"/>
    <w:rsid w:val="009572DC"/>
    <w:rsid w:val="00957B9F"/>
    <w:rsid w:val="00957CF4"/>
    <w:rsid w:val="009617FC"/>
    <w:rsid w:val="00961BFC"/>
    <w:rsid w:val="00962B46"/>
    <w:rsid w:val="00962D70"/>
    <w:rsid w:val="00963231"/>
    <w:rsid w:val="00963687"/>
    <w:rsid w:val="0096368C"/>
    <w:rsid w:val="00964EC3"/>
    <w:rsid w:val="0096512A"/>
    <w:rsid w:val="00965CA7"/>
    <w:rsid w:val="009663E6"/>
    <w:rsid w:val="00966504"/>
    <w:rsid w:val="0096766B"/>
    <w:rsid w:val="00970592"/>
    <w:rsid w:val="00970BF7"/>
    <w:rsid w:val="00973807"/>
    <w:rsid w:val="009741AC"/>
    <w:rsid w:val="0097499D"/>
    <w:rsid w:val="00976459"/>
    <w:rsid w:val="00976D5D"/>
    <w:rsid w:val="00976FB6"/>
    <w:rsid w:val="0097724E"/>
    <w:rsid w:val="0097774E"/>
    <w:rsid w:val="00977927"/>
    <w:rsid w:val="00981382"/>
    <w:rsid w:val="0098179B"/>
    <w:rsid w:val="00982290"/>
    <w:rsid w:val="0098272B"/>
    <w:rsid w:val="0098354F"/>
    <w:rsid w:val="00985C4C"/>
    <w:rsid w:val="00986127"/>
    <w:rsid w:val="0098613A"/>
    <w:rsid w:val="00986899"/>
    <w:rsid w:val="00986A00"/>
    <w:rsid w:val="00990EA2"/>
    <w:rsid w:val="00991405"/>
    <w:rsid w:val="00996075"/>
    <w:rsid w:val="00996586"/>
    <w:rsid w:val="00996604"/>
    <w:rsid w:val="00996C89"/>
    <w:rsid w:val="00996E9C"/>
    <w:rsid w:val="00997D6C"/>
    <w:rsid w:val="009A07BF"/>
    <w:rsid w:val="009A24FF"/>
    <w:rsid w:val="009A28B4"/>
    <w:rsid w:val="009A518A"/>
    <w:rsid w:val="009A6452"/>
    <w:rsid w:val="009A6ABE"/>
    <w:rsid w:val="009B056A"/>
    <w:rsid w:val="009B1808"/>
    <w:rsid w:val="009B3745"/>
    <w:rsid w:val="009B4EDB"/>
    <w:rsid w:val="009B5545"/>
    <w:rsid w:val="009B5663"/>
    <w:rsid w:val="009B5D37"/>
    <w:rsid w:val="009B6E57"/>
    <w:rsid w:val="009B7A4A"/>
    <w:rsid w:val="009C1104"/>
    <w:rsid w:val="009C1172"/>
    <w:rsid w:val="009C22A3"/>
    <w:rsid w:val="009C33D0"/>
    <w:rsid w:val="009C3736"/>
    <w:rsid w:val="009C3BEF"/>
    <w:rsid w:val="009C3DA4"/>
    <w:rsid w:val="009C4E7F"/>
    <w:rsid w:val="009C68A6"/>
    <w:rsid w:val="009C78D6"/>
    <w:rsid w:val="009C7B11"/>
    <w:rsid w:val="009D0D82"/>
    <w:rsid w:val="009D1D41"/>
    <w:rsid w:val="009D2E5F"/>
    <w:rsid w:val="009D32C0"/>
    <w:rsid w:val="009D4780"/>
    <w:rsid w:val="009D4E1F"/>
    <w:rsid w:val="009D5EB1"/>
    <w:rsid w:val="009D6B41"/>
    <w:rsid w:val="009E15D7"/>
    <w:rsid w:val="009E1BDC"/>
    <w:rsid w:val="009E2595"/>
    <w:rsid w:val="009E2872"/>
    <w:rsid w:val="009E28AE"/>
    <w:rsid w:val="009E29D6"/>
    <w:rsid w:val="009E2BD0"/>
    <w:rsid w:val="009E380B"/>
    <w:rsid w:val="009E4216"/>
    <w:rsid w:val="009E5342"/>
    <w:rsid w:val="009E546B"/>
    <w:rsid w:val="009E6BD0"/>
    <w:rsid w:val="009E7337"/>
    <w:rsid w:val="009E74BA"/>
    <w:rsid w:val="009E7544"/>
    <w:rsid w:val="009F1048"/>
    <w:rsid w:val="009F14A8"/>
    <w:rsid w:val="009F1512"/>
    <w:rsid w:val="009F3240"/>
    <w:rsid w:val="009F41EB"/>
    <w:rsid w:val="009F4E74"/>
    <w:rsid w:val="009F500A"/>
    <w:rsid w:val="009F532B"/>
    <w:rsid w:val="009F622E"/>
    <w:rsid w:val="009F6737"/>
    <w:rsid w:val="009F6E89"/>
    <w:rsid w:val="009F7471"/>
    <w:rsid w:val="00A00333"/>
    <w:rsid w:val="00A01039"/>
    <w:rsid w:val="00A035F0"/>
    <w:rsid w:val="00A03C45"/>
    <w:rsid w:val="00A04495"/>
    <w:rsid w:val="00A04523"/>
    <w:rsid w:val="00A04E87"/>
    <w:rsid w:val="00A05607"/>
    <w:rsid w:val="00A05A5A"/>
    <w:rsid w:val="00A05C34"/>
    <w:rsid w:val="00A0611C"/>
    <w:rsid w:val="00A06CFD"/>
    <w:rsid w:val="00A0715C"/>
    <w:rsid w:val="00A07ED0"/>
    <w:rsid w:val="00A102E9"/>
    <w:rsid w:val="00A103D2"/>
    <w:rsid w:val="00A104F3"/>
    <w:rsid w:val="00A11019"/>
    <w:rsid w:val="00A14227"/>
    <w:rsid w:val="00A1495F"/>
    <w:rsid w:val="00A1595A"/>
    <w:rsid w:val="00A16CCC"/>
    <w:rsid w:val="00A17A36"/>
    <w:rsid w:val="00A20E48"/>
    <w:rsid w:val="00A21DFC"/>
    <w:rsid w:val="00A22944"/>
    <w:rsid w:val="00A22C6B"/>
    <w:rsid w:val="00A23407"/>
    <w:rsid w:val="00A237B2"/>
    <w:rsid w:val="00A23ECF"/>
    <w:rsid w:val="00A24EB4"/>
    <w:rsid w:val="00A26D22"/>
    <w:rsid w:val="00A31C08"/>
    <w:rsid w:val="00A34B7B"/>
    <w:rsid w:val="00A355DB"/>
    <w:rsid w:val="00A36BAB"/>
    <w:rsid w:val="00A37477"/>
    <w:rsid w:val="00A41CF8"/>
    <w:rsid w:val="00A447D6"/>
    <w:rsid w:val="00A4542E"/>
    <w:rsid w:val="00A45982"/>
    <w:rsid w:val="00A46C76"/>
    <w:rsid w:val="00A50437"/>
    <w:rsid w:val="00A508BE"/>
    <w:rsid w:val="00A50A2B"/>
    <w:rsid w:val="00A50CE3"/>
    <w:rsid w:val="00A50E9A"/>
    <w:rsid w:val="00A5239F"/>
    <w:rsid w:val="00A52733"/>
    <w:rsid w:val="00A53AE6"/>
    <w:rsid w:val="00A5413D"/>
    <w:rsid w:val="00A5490E"/>
    <w:rsid w:val="00A55464"/>
    <w:rsid w:val="00A56583"/>
    <w:rsid w:val="00A579DD"/>
    <w:rsid w:val="00A61219"/>
    <w:rsid w:val="00A61634"/>
    <w:rsid w:val="00A620D3"/>
    <w:rsid w:val="00A631A5"/>
    <w:rsid w:val="00A6357F"/>
    <w:rsid w:val="00A64DB0"/>
    <w:rsid w:val="00A6543B"/>
    <w:rsid w:val="00A6797C"/>
    <w:rsid w:val="00A67AC2"/>
    <w:rsid w:val="00A67DAC"/>
    <w:rsid w:val="00A67FFA"/>
    <w:rsid w:val="00A70267"/>
    <w:rsid w:val="00A70D65"/>
    <w:rsid w:val="00A710EC"/>
    <w:rsid w:val="00A71686"/>
    <w:rsid w:val="00A7246B"/>
    <w:rsid w:val="00A728B5"/>
    <w:rsid w:val="00A73C72"/>
    <w:rsid w:val="00A75020"/>
    <w:rsid w:val="00A7554B"/>
    <w:rsid w:val="00A766C1"/>
    <w:rsid w:val="00A77823"/>
    <w:rsid w:val="00A8037A"/>
    <w:rsid w:val="00A80453"/>
    <w:rsid w:val="00A82177"/>
    <w:rsid w:val="00A83159"/>
    <w:rsid w:val="00A83DA8"/>
    <w:rsid w:val="00A84107"/>
    <w:rsid w:val="00A84DA3"/>
    <w:rsid w:val="00A86003"/>
    <w:rsid w:val="00A86309"/>
    <w:rsid w:val="00A867AA"/>
    <w:rsid w:val="00A86B4D"/>
    <w:rsid w:val="00A86C22"/>
    <w:rsid w:val="00A875DC"/>
    <w:rsid w:val="00A90B17"/>
    <w:rsid w:val="00A91BC9"/>
    <w:rsid w:val="00A92288"/>
    <w:rsid w:val="00A925A1"/>
    <w:rsid w:val="00A925F3"/>
    <w:rsid w:val="00A945C4"/>
    <w:rsid w:val="00A9489A"/>
    <w:rsid w:val="00A94B10"/>
    <w:rsid w:val="00A9531C"/>
    <w:rsid w:val="00A95A6C"/>
    <w:rsid w:val="00A9663E"/>
    <w:rsid w:val="00A97311"/>
    <w:rsid w:val="00AA0901"/>
    <w:rsid w:val="00AA2FDE"/>
    <w:rsid w:val="00AA33FA"/>
    <w:rsid w:val="00AA37B0"/>
    <w:rsid w:val="00AA3AB2"/>
    <w:rsid w:val="00AA3DD4"/>
    <w:rsid w:val="00AA59B5"/>
    <w:rsid w:val="00AA6CE9"/>
    <w:rsid w:val="00AA7CE4"/>
    <w:rsid w:val="00AA7DB4"/>
    <w:rsid w:val="00AB040C"/>
    <w:rsid w:val="00AB15D8"/>
    <w:rsid w:val="00AB250B"/>
    <w:rsid w:val="00AB4489"/>
    <w:rsid w:val="00AB4B33"/>
    <w:rsid w:val="00AB4F69"/>
    <w:rsid w:val="00AB672A"/>
    <w:rsid w:val="00AB71A1"/>
    <w:rsid w:val="00AC0217"/>
    <w:rsid w:val="00AC17D1"/>
    <w:rsid w:val="00AC1C86"/>
    <w:rsid w:val="00AC2C4B"/>
    <w:rsid w:val="00AC34E6"/>
    <w:rsid w:val="00AC38AE"/>
    <w:rsid w:val="00AC470B"/>
    <w:rsid w:val="00AC513C"/>
    <w:rsid w:val="00AC6CFA"/>
    <w:rsid w:val="00AC7275"/>
    <w:rsid w:val="00AC78B8"/>
    <w:rsid w:val="00AC7BA1"/>
    <w:rsid w:val="00AD05C0"/>
    <w:rsid w:val="00AD0BC5"/>
    <w:rsid w:val="00AD1BDA"/>
    <w:rsid w:val="00AD1C63"/>
    <w:rsid w:val="00AD21CD"/>
    <w:rsid w:val="00AD3038"/>
    <w:rsid w:val="00AD44E0"/>
    <w:rsid w:val="00AD554D"/>
    <w:rsid w:val="00AD7074"/>
    <w:rsid w:val="00AD78E1"/>
    <w:rsid w:val="00AD7929"/>
    <w:rsid w:val="00AD7C94"/>
    <w:rsid w:val="00AE15BE"/>
    <w:rsid w:val="00AE1828"/>
    <w:rsid w:val="00AE3436"/>
    <w:rsid w:val="00AE4364"/>
    <w:rsid w:val="00AE4495"/>
    <w:rsid w:val="00AE49F0"/>
    <w:rsid w:val="00AE5AC6"/>
    <w:rsid w:val="00AE6AD2"/>
    <w:rsid w:val="00AE6D79"/>
    <w:rsid w:val="00AE6F95"/>
    <w:rsid w:val="00AE7A2D"/>
    <w:rsid w:val="00AF08DF"/>
    <w:rsid w:val="00AF181B"/>
    <w:rsid w:val="00AF2111"/>
    <w:rsid w:val="00AF2FE1"/>
    <w:rsid w:val="00AF3E2E"/>
    <w:rsid w:val="00AF4B4E"/>
    <w:rsid w:val="00AF5191"/>
    <w:rsid w:val="00B003E1"/>
    <w:rsid w:val="00B00C0C"/>
    <w:rsid w:val="00B026F0"/>
    <w:rsid w:val="00B027C0"/>
    <w:rsid w:val="00B050C7"/>
    <w:rsid w:val="00B06346"/>
    <w:rsid w:val="00B068EF"/>
    <w:rsid w:val="00B0747E"/>
    <w:rsid w:val="00B1098D"/>
    <w:rsid w:val="00B10FB1"/>
    <w:rsid w:val="00B12A5E"/>
    <w:rsid w:val="00B135AC"/>
    <w:rsid w:val="00B139F6"/>
    <w:rsid w:val="00B14381"/>
    <w:rsid w:val="00B143E8"/>
    <w:rsid w:val="00B167A9"/>
    <w:rsid w:val="00B20CB3"/>
    <w:rsid w:val="00B21D87"/>
    <w:rsid w:val="00B21FDA"/>
    <w:rsid w:val="00B224B7"/>
    <w:rsid w:val="00B225FF"/>
    <w:rsid w:val="00B22954"/>
    <w:rsid w:val="00B22FA4"/>
    <w:rsid w:val="00B237AC"/>
    <w:rsid w:val="00B2439D"/>
    <w:rsid w:val="00B25451"/>
    <w:rsid w:val="00B30848"/>
    <w:rsid w:val="00B30E40"/>
    <w:rsid w:val="00B312CE"/>
    <w:rsid w:val="00B3258C"/>
    <w:rsid w:val="00B328EE"/>
    <w:rsid w:val="00B349A7"/>
    <w:rsid w:val="00B34ADC"/>
    <w:rsid w:val="00B35E23"/>
    <w:rsid w:val="00B41D66"/>
    <w:rsid w:val="00B43862"/>
    <w:rsid w:val="00B444A9"/>
    <w:rsid w:val="00B44FE0"/>
    <w:rsid w:val="00B45D11"/>
    <w:rsid w:val="00B5017D"/>
    <w:rsid w:val="00B503A9"/>
    <w:rsid w:val="00B50EBC"/>
    <w:rsid w:val="00B511A3"/>
    <w:rsid w:val="00B55042"/>
    <w:rsid w:val="00B55FC1"/>
    <w:rsid w:val="00B57FA3"/>
    <w:rsid w:val="00B60643"/>
    <w:rsid w:val="00B61108"/>
    <w:rsid w:val="00B61BEA"/>
    <w:rsid w:val="00B61C9F"/>
    <w:rsid w:val="00B63719"/>
    <w:rsid w:val="00B6587B"/>
    <w:rsid w:val="00B662A6"/>
    <w:rsid w:val="00B7201C"/>
    <w:rsid w:val="00B729B2"/>
    <w:rsid w:val="00B75AA3"/>
    <w:rsid w:val="00B7648C"/>
    <w:rsid w:val="00B77D57"/>
    <w:rsid w:val="00B81D36"/>
    <w:rsid w:val="00B82CF0"/>
    <w:rsid w:val="00B82CF3"/>
    <w:rsid w:val="00B83A88"/>
    <w:rsid w:val="00B84030"/>
    <w:rsid w:val="00B849AF"/>
    <w:rsid w:val="00B84BD2"/>
    <w:rsid w:val="00B85DC7"/>
    <w:rsid w:val="00B866C9"/>
    <w:rsid w:val="00B87D18"/>
    <w:rsid w:val="00B91773"/>
    <w:rsid w:val="00B91D1E"/>
    <w:rsid w:val="00B92F56"/>
    <w:rsid w:val="00B943EE"/>
    <w:rsid w:val="00B94621"/>
    <w:rsid w:val="00B95E84"/>
    <w:rsid w:val="00B9661C"/>
    <w:rsid w:val="00B96639"/>
    <w:rsid w:val="00BA0B24"/>
    <w:rsid w:val="00BA1F1F"/>
    <w:rsid w:val="00BA51A8"/>
    <w:rsid w:val="00BA54E6"/>
    <w:rsid w:val="00BA558C"/>
    <w:rsid w:val="00BA7B2D"/>
    <w:rsid w:val="00BA7BAE"/>
    <w:rsid w:val="00BB078B"/>
    <w:rsid w:val="00BB218A"/>
    <w:rsid w:val="00BB5FEF"/>
    <w:rsid w:val="00BB616E"/>
    <w:rsid w:val="00BB6A9F"/>
    <w:rsid w:val="00BB6BFE"/>
    <w:rsid w:val="00BC072F"/>
    <w:rsid w:val="00BC0F04"/>
    <w:rsid w:val="00BC1C4F"/>
    <w:rsid w:val="00BC3FF1"/>
    <w:rsid w:val="00BC4B49"/>
    <w:rsid w:val="00BC4E15"/>
    <w:rsid w:val="00BC561A"/>
    <w:rsid w:val="00BC5C24"/>
    <w:rsid w:val="00BC6251"/>
    <w:rsid w:val="00BD1353"/>
    <w:rsid w:val="00BD13C7"/>
    <w:rsid w:val="00BD140B"/>
    <w:rsid w:val="00BD1A9C"/>
    <w:rsid w:val="00BD1B31"/>
    <w:rsid w:val="00BD2242"/>
    <w:rsid w:val="00BD3911"/>
    <w:rsid w:val="00BD41C3"/>
    <w:rsid w:val="00BD466F"/>
    <w:rsid w:val="00BD7864"/>
    <w:rsid w:val="00BE0724"/>
    <w:rsid w:val="00BE0CDB"/>
    <w:rsid w:val="00BE1663"/>
    <w:rsid w:val="00BE293B"/>
    <w:rsid w:val="00BE33C1"/>
    <w:rsid w:val="00BE354A"/>
    <w:rsid w:val="00BE3DCD"/>
    <w:rsid w:val="00BE4395"/>
    <w:rsid w:val="00BE54DE"/>
    <w:rsid w:val="00BE61B9"/>
    <w:rsid w:val="00BE71EC"/>
    <w:rsid w:val="00BE7AF1"/>
    <w:rsid w:val="00BF1C81"/>
    <w:rsid w:val="00BF2108"/>
    <w:rsid w:val="00BF242B"/>
    <w:rsid w:val="00BF3883"/>
    <w:rsid w:val="00BF4455"/>
    <w:rsid w:val="00BF5C3C"/>
    <w:rsid w:val="00BF6985"/>
    <w:rsid w:val="00BF7081"/>
    <w:rsid w:val="00BF7243"/>
    <w:rsid w:val="00BF7C76"/>
    <w:rsid w:val="00C01FE4"/>
    <w:rsid w:val="00C02309"/>
    <w:rsid w:val="00C0245B"/>
    <w:rsid w:val="00C031D7"/>
    <w:rsid w:val="00C04004"/>
    <w:rsid w:val="00C0459B"/>
    <w:rsid w:val="00C05A8C"/>
    <w:rsid w:val="00C05F0B"/>
    <w:rsid w:val="00C06124"/>
    <w:rsid w:val="00C066BB"/>
    <w:rsid w:val="00C06AE8"/>
    <w:rsid w:val="00C10A97"/>
    <w:rsid w:val="00C10BC4"/>
    <w:rsid w:val="00C11C01"/>
    <w:rsid w:val="00C1226C"/>
    <w:rsid w:val="00C13737"/>
    <w:rsid w:val="00C13D5A"/>
    <w:rsid w:val="00C1407B"/>
    <w:rsid w:val="00C17619"/>
    <w:rsid w:val="00C17B8D"/>
    <w:rsid w:val="00C20987"/>
    <w:rsid w:val="00C214D6"/>
    <w:rsid w:val="00C2241D"/>
    <w:rsid w:val="00C22CDF"/>
    <w:rsid w:val="00C22E4A"/>
    <w:rsid w:val="00C23617"/>
    <w:rsid w:val="00C25827"/>
    <w:rsid w:val="00C25932"/>
    <w:rsid w:val="00C25937"/>
    <w:rsid w:val="00C27913"/>
    <w:rsid w:val="00C30826"/>
    <w:rsid w:val="00C31493"/>
    <w:rsid w:val="00C31C1B"/>
    <w:rsid w:val="00C3218B"/>
    <w:rsid w:val="00C33460"/>
    <w:rsid w:val="00C33A47"/>
    <w:rsid w:val="00C33AD8"/>
    <w:rsid w:val="00C33B6A"/>
    <w:rsid w:val="00C33F43"/>
    <w:rsid w:val="00C3545B"/>
    <w:rsid w:val="00C35B3F"/>
    <w:rsid w:val="00C3635E"/>
    <w:rsid w:val="00C367E6"/>
    <w:rsid w:val="00C41C2D"/>
    <w:rsid w:val="00C442A9"/>
    <w:rsid w:val="00C447B1"/>
    <w:rsid w:val="00C44EB1"/>
    <w:rsid w:val="00C44F90"/>
    <w:rsid w:val="00C4595B"/>
    <w:rsid w:val="00C45EFE"/>
    <w:rsid w:val="00C46FC4"/>
    <w:rsid w:val="00C506D3"/>
    <w:rsid w:val="00C5092C"/>
    <w:rsid w:val="00C547A0"/>
    <w:rsid w:val="00C55D09"/>
    <w:rsid w:val="00C562C9"/>
    <w:rsid w:val="00C565F1"/>
    <w:rsid w:val="00C57CA6"/>
    <w:rsid w:val="00C57F97"/>
    <w:rsid w:val="00C61B62"/>
    <w:rsid w:val="00C64BD5"/>
    <w:rsid w:val="00C655B4"/>
    <w:rsid w:val="00C662C9"/>
    <w:rsid w:val="00C67C65"/>
    <w:rsid w:val="00C708B2"/>
    <w:rsid w:val="00C72B5B"/>
    <w:rsid w:val="00C732C6"/>
    <w:rsid w:val="00C7363D"/>
    <w:rsid w:val="00C73C21"/>
    <w:rsid w:val="00C7470A"/>
    <w:rsid w:val="00C747E7"/>
    <w:rsid w:val="00C748D8"/>
    <w:rsid w:val="00C748F2"/>
    <w:rsid w:val="00C76587"/>
    <w:rsid w:val="00C7726A"/>
    <w:rsid w:val="00C777A5"/>
    <w:rsid w:val="00C77AF9"/>
    <w:rsid w:val="00C851DE"/>
    <w:rsid w:val="00C85C3D"/>
    <w:rsid w:val="00C86489"/>
    <w:rsid w:val="00C86D94"/>
    <w:rsid w:val="00C873DA"/>
    <w:rsid w:val="00C87A5F"/>
    <w:rsid w:val="00C91692"/>
    <w:rsid w:val="00C91B4E"/>
    <w:rsid w:val="00C922A6"/>
    <w:rsid w:val="00C92466"/>
    <w:rsid w:val="00C93DD5"/>
    <w:rsid w:val="00C95278"/>
    <w:rsid w:val="00C95690"/>
    <w:rsid w:val="00C95B15"/>
    <w:rsid w:val="00C9633A"/>
    <w:rsid w:val="00CA09B8"/>
    <w:rsid w:val="00CA11FC"/>
    <w:rsid w:val="00CA1243"/>
    <w:rsid w:val="00CA14B3"/>
    <w:rsid w:val="00CA3F38"/>
    <w:rsid w:val="00CA4FB4"/>
    <w:rsid w:val="00CA5AB5"/>
    <w:rsid w:val="00CA6670"/>
    <w:rsid w:val="00CA719C"/>
    <w:rsid w:val="00CA730B"/>
    <w:rsid w:val="00CA750A"/>
    <w:rsid w:val="00CA7A56"/>
    <w:rsid w:val="00CB0C84"/>
    <w:rsid w:val="00CB0CEA"/>
    <w:rsid w:val="00CB0FD4"/>
    <w:rsid w:val="00CB162E"/>
    <w:rsid w:val="00CB173A"/>
    <w:rsid w:val="00CB20D5"/>
    <w:rsid w:val="00CB2D93"/>
    <w:rsid w:val="00CB3896"/>
    <w:rsid w:val="00CC08E7"/>
    <w:rsid w:val="00CC28AD"/>
    <w:rsid w:val="00CC35B1"/>
    <w:rsid w:val="00CC4B01"/>
    <w:rsid w:val="00CC5392"/>
    <w:rsid w:val="00CC5986"/>
    <w:rsid w:val="00CC7654"/>
    <w:rsid w:val="00CC7FD4"/>
    <w:rsid w:val="00CD2578"/>
    <w:rsid w:val="00CD2C8A"/>
    <w:rsid w:val="00CD4476"/>
    <w:rsid w:val="00CD4A87"/>
    <w:rsid w:val="00CD5E09"/>
    <w:rsid w:val="00CD742F"/>
    <w:rsid w:val="00CE027B"/>
    <w:rsid w:val="00CE0651"/>
    <w:rsid w:val="00CE17B4"/>
    <w:rsid w:val="00CE1867"/>
    <w:rsid w:val="00CE18BC"/>
    <w:rsid w:val="00CE21B5"/>
    <w:rsid w:val="00CE2490"/>
    <w:rsid w:val="00CE4E20"/>
    <w:rsid w:val="00CE525B"/>
    <w:rsid w:val="00CE5659"/>
    <w:rsid w:val="00CE5CB5"/>
    <w:rsid w:val="00CE6275"/>
    <w:rsid w:val="00CE663F"/>
    <w:rsid w:val="00CE672B"/>
    <w:rsid w:val="00CE6B35"/>
    <w:rsid w:val="00CE7DFA"/>
    <w:rsid w:val="00CE7EEE"/>
    <w:rsid w:val="00CF041E"/>
    <w:rsid w:val="00CF26C5"/>
    <w:rsid w:val="00CF2779"/>
    <w:rsid w:val="00CF2CDA"/>
    <w:rsid w:val="00CF5547"/>
    <w:rsid w:val="00CF5EA2"/>
    <w:rsid w:val="00CF6236"/>
    <w:rsid w:val="00CF68C0"/>
    <w:rsid w:val="00D00FA9"/>
    <w:rsid w:val="00D01577"/>
    <w:rsid w:val="00D017A5"/>
    <w:rsid w:val="00D02407"/>
    <w:rsid w:val="00D042E6"/>
    <w:rsid w:val="00D050C4"/>
    <w:rsid w:val="00D073C1"/>
    <w:rsid w:val="00D07AA5"/>
    <w:rsid w:val="00D07B20"/>
    <w:rsid w:val="00D10107"/>
    <w:rsid w:val="00D10D7A"/>
    <w:rsid w:val="00D120CD"/>
    <w:rsid w:val="00D12488"/>
    <w:rsid w:val="00D125DF"/>
    <w:rsid w:val="00D134A6"/>
    <w:rsid w:val="00D155EB"/>
    <w:rsid w:val="00D169E9"/>
    <w:rsid w:val="00D1788C"/>
    <w:rsid w:val="00D2150B"/>
    <w:rsid w:val="00D224BE"/>
    <w:rsid w:val="00D22C2B"/>
    <w:rsid w:val="00D23E42"/>
    <w:rsid w:val="00D2497A"/>
    <w:rsid w:val="00D25CB6"/>
    <w:rsid w:val="00D267BE"/>
    <w:rsid w:val="00D3161B"/>
    <w:rsid w:val="00D31842"/>
    <w:rsid w:val="00D319FF"/>
    <w:rsid w:val="00D32044"/>
    <w:rsid w:val="00D32DA8"/>
    <w:rsid w:val="00D33BFD"/>
    <w:rsid w:val="00D3433E"/>
    <w:rsid w:val="00D34FE9"/>
    <w:rsid w:val="00D35408"/>
    <w:rsid w:val="00D35554"/>
    <w:rsid w:val="00D3655C"/>
    <w:rsid w:val="00D36711"/>
    <w:rsid w:val="00D36FD3"/>
    <w:rsid w:val="00D40FCC"/>
    <w:rsid w:val="00D41146"/>
    <w:rsid w:val="00D42AF9"/>
    <w:rsid w:val="00D434CF"/>
    <w:rsid w:val="00D445C7"/>
    <w:rsid w:val="00D5299B"/>
    <w:rsid w:val="00D54657"/>
    <w:rsid w:val="00D546F5"/>
    <w:rsid w:val="00D54C08"/>
    <w:rsid w:val="00D55AFC"/>
    <w:rsid w:val="00D565EF"/>
    <w:rsid w:val="00D57288"/>
    <w:rsid w:val="00D57F4F"/>
    <w:rsid w:val="00D60112"/>
    <w:rsid w:val="00D60F5D"/>
    <w:rsid w:val="00D618E8"/>
    <w:rsid w:val="00D66190"/>
    <w:rsid w:val="00D67221"/>
    <w:rsid w:val="00D70744"/>
    <w:rsid w:val="00D72B68"/>
    <w:rsid w:val="00D7325A"/>
    <w:rsid w:val="00D740D1"/>
    <w:rsid w:val="00D74C7D"/>
    <w:rsid w:val="00D75A09"/>
    <w:rsid w:val="00D80C07"/>
    <w:rsid w:val="00D80D12"/>
    <w:rsid w:val="00D80F89"/>
    <w:rsid w:val="00D8105F"/>
    <w:rsid w:val="00D84712"/>
    <w:rsid w:val="00D84EC0"/>
    <w:rsid w:val="00D869B1"/>
    <w:rsid w:val="00D86ADD"/>
    <w:rsid w:val="00D93D50"/>
    <w:rsid w:val="00D94F0D"/>
    <w:rsid w:val="00D95F02"/>
    <w:rsid w:val="00D96A4A"/>
    <w:rsid w:val="00DA3AD4"/>
    <w:rsid w:val="00DA4722"/>
    <w:rsid w:val="00DA5B52"/>
    <w:rsid w:val="00DA6D8C"/>
    <w:rsid w:val="00DA70F0"/>
    <w:rsid w:val="00DA7100"/>
    <w:rsid w:val="00DB0082"/>
    <w:rsid w:val="00DB246D"/>
    <w:rsid w:val="00DB3842"/>
    <w:rsid w:val="00DB4F19"/>
    <w:rsid w:val="00DB6895"/>
    <w:rsid w:val="00DB6D96"/>
    <w:rsid w:val="00DB7F16"/>
    <w:rsid w:val="00DC0579"/>
    <w:rsid w:val="00DC07D5"/>
    <w:rsid w:val="00DC0A21"/>
    <w:rsid w:val="00DC27D8"/>
    <w:rsid w:val="00DC2F82"/>
    <w:rsid w:val="00DC32CD"/>
    <w:rsid w:val="00DC341F"/>
    <w:rsid w:val="00DC4B09"/>
    <w:rsid w:val="00DC4D81"/>
    <w:rsid w:val="00DC7DE9"/>
    <w:rsid w:val="00DD0103"/>
    <w:rsid w:val="00DD09D5"/>
    <w:rsid w:val="00DD19C8"/>
    <w:rsid w:val="00DD1B78"/>
    <w:rsid w:val="00DD2305"/>
    <w:rsid w:val="00DD2687"/>
    <w:rsid w:val="00DD292E"/>
    <w:rsid w:val="00DD3C88"/>
    <w:rsid w:val="00DD5A51"/>
    <w:rsid w:val="00DD6982"/>
    <w:rsid w:val="00DD7467"/>
    <w:rsid w:val="00DD7C74"/>
    <w:rsid w:val="00DE3366"/>
    <w:rsid w:val="00DE33C2"/>
    <w:rsid w:val="00DE3E39"/>
    <w:rsid w:val="00DE5129"/>
    <w:rsid w:val="00DE596A"/>
    <w:rsid w:val="00DE5CD0"/>
    <w:rsid w:val="00DF043D"/>
    <w:rsid w:val="00DF0598"/>
    <w:rsid w:val="00DF0873"/>
    <w:rsid w:val="00DF0BDD"/>
    <w:rsid w:val="00DF0D98"/>
    <w:rsid w:val="00DF1865"/>
    <w:rsid w:val="00DF2C7E"/>
    <w:rsid w:val="00DF3221"/>
    <w:rsid w:val="00DF3FB2"/>
    <w:rsid w:val="00DF4352"/>
    <w:rsid w:val="00DF449F"/>
    <w:rsid w:val="00DF4D1B"/>
    <w:rsid w:val="00DF6654"/>
    <w:rsid w:val="00DF7330"/>
    <w:rsid w:val="00DF7669"/>
    <w:rsid w:val="00DF7F18"/>
    <w:rsid w:val="00E00D67"/>
    <w:rsid w:val="00E038F6"/>
    <w:rsid w:val="00E03A12"/>
    <w:rsid w:val="00E0415E"/>
    <w:rsid w:val="00E04543"/>
    <w:rsid w:val="00E0566C"/>
    <w:rsid w:val="00E05C7E"/>
    <w:rsid w:val="00E0789E"/>
    <w:rsid w:val="00E07C31"/>
    <w:rsid w:val="00E07F35"/>
    <w:rsid w:val="00E10398"/>
    <w:rsid w:val="00E1049B"/>
    <w:rsid w:val="00E12A07"/>
    <w:rsid w:val="00E12B84"/>
    <w:rsid w:val="00E13991"/>
    <w:rsid w:val="00E141FF"/>
    <w:rsid w:val="00E146E8"/>
    <w:rsid w:val="00E1739C"/>
    <w:rsid w:val="00E208D7"/>
    <w:rsid w:val="00E233A9"/>
    <w:rsid w:val="00E2340A"/>
    <w:rsid w:val="00E23867"/>
    <w:rsid w:val="00E2445D"/>
    <w:rsid w:val="00E24A1D"/>
    <w:rsid w:val="00E25830"/>
    <w:rsid w:val="00E25F60"/>
    <w:rsid w:val="00E26E7B"/>
    <w:rsid w:val="00E30594"/>
    <w:rsid w:val="00E30E7C"/>
    <w:rsid w:val="00E329F0"/>
    <w:rsid w:val="00E35D96"/>
    <w:rsid w:val="00E375DF"/>
    <w:rsid w:val="00E37D1C"/>
    <w:rsid w:val="00E37EA8"/>
    <w:rsid w:val="00E4120C"/>
    <w:rsid w:val="00E425B7"/>
    <w:rsid w:val="00E4322D"/>
    <w:rsid w:val="00E43546"/>
    <w:rsid w:val="00E449A5"/>
    <w:rsid w:val="00E45304"/>
    <w:rsid w:val="00E50C93"/>
    <w:rsid w:val="00E50EDE"/>
    <w:rsid w:val="00E5325A"/>
    <w:rsid w:val="00E53C49"/>
    <w:rsid w:val="00E54B77"/>
    <w:rsid w:val="00E55B76"/>
    <w:rsid w:val="00E55BD7"/>
    <w:rsid w:val="00E5617B"/>
    <w:rsid w:val="00E567FE"/>
    <w:rsid w:val="00E56863"/>
    <w:rsid w:val="00E5753D"/>
    <w:rsid w:val="00E57EBA"/>
    <w:rsid w:val="00E6068F"/>
    <w:rsid w:val="00E61962"/>
    <w:rsid w:val="00E61B5D"/>
    <w:rsid w:val="00E63A3A"/>
    <w:rsid w:val="00E63B46"/>
    <w:rsid w:val="00E649EE"/>
    <w:rsid w:val="00E64ED0"/>
    <w:rsid w:val="00E65000"/>
    <w:rsid w:val="00E656B8"/>
    <w:rsid w:val="00E66270"/>
    <w:rsid w:val="00E66DCA"/>
    <w:rsid w:val="00E67421"/>
    <w:rsid w:val="00E73E84"/>
    <w:rsid w:val="00E76883"/>
    <w:rsid w:val="00E82BF8"/>
    <w:rsid w:val="00E857C7"/>
    <w:rsid w:val="00E87067"/>
    <w:rsid w:val="00E870F7"/>
    <w:rsid w:val="00E90F58"/>
    <w:rsid w:val="00E9119C"/>
    <w:rsid w:val="00E916CE"/>
    <w:rsid w:val="00E92F0D"/>
    <w:rsid w:val="00E96490"/>
    <w:rsid w:val="00E973BA"/>
    <w:rsid w:val="00E97E07"/>
    <w:rsid w:val="00EA030C"/>
    <w:rsid w:val="00EA1369"/>
    <w:rsid w:val="00EA1683"/>
    <w:rsid w:val="00EA27DC"/>
    <w:rsid w:val="00EA2C33"/>
    <w:rsid w:val="00EA40A1"/>
    <w:rsid w:val="00EA5DB3"/>
    <w:rsid w:val="00EA60E9"/>
    <w:rsid w:val="00EA6477"/>
    <w:rsid w:val="00EB0825"/>
    <w:rsid w:val="00EB2670"/>
    <w:rsid w:val="00EB27AF"/>
    <w:rsid w:val="00EB2997"/>
    <w:rsid w:val="00EB32F3"/>
    <w:rsid w:val="00EB34BE"/>
    <w:rsid w:val="00EB57BA"/>
    <w:rsid w:val="00EB64E7"/>
    <w:rsid w:val="00EB7467"/>
    <w:rsid w:val="00EC0D41"/>
    <w:rsid w:val="00EC0F46"/>
    <w:rsid w:val="00EC10CF"/>
    <w:rsid w:val="00EC1413"/>
    <w:rsid w:val="00EC19D5"/>
    <w:rsid w:val="00EC26CF"/>
    <w:rsid w:val="00EC4B1D"/>
    <w:rsid w:val="00EC4DBC"/>
    <w:rsid w:val="00EC5520"/>
    <w:rsid w:val="00EC5DE4"/>
    <w:rsid w:val="00EC68CB"/>
    <w:rsid w:val="00EC6C63"/>
    <w:rsid w:val="00EC754D"/>
    <w:rsid w:val="00ED0724"/>
    <w:rsid w:val="00ED09ED"/>
    <w:rsid w:val="00ED2302"/>
    <w:rsid w:val="00ED3700"/>
    <w:rsid w:val="00ED5B57"/>
    <w:rsid w:val="00ED6FE6"/>
    <w:rsid w:val="00ED73F6"/>
    <w:rsid w:val="00ED7627"/>
    <w:rsid w:val="00ED7FDE"/>
    <w:rsid w:val="00EE03C9"/>
    <w:rsid w:val="00EE1209"/>
    <w:rsid w:val="00EE1258"/>
    <w:rsid w:val="00EE171F"/>
    <w:rsid w:val="00EE19AE"/>
    <w:rsid w:val="00EE2504"/>
    <w:rsid w:val="00EE263B"/>
    <w:rsid w:val="00EE3336"/>
    <w:rsid w:val="00EE576A"/>
    <w:rsid w:val="00EE5BF7"/>
    <w:rsid w:val="00EE5CE9"/>
    <w:rsid w:val="00EE684A"/>
    <w:rsid w:val="00EE6DCB"/>
    <w:rsid w:val="00EE7457"/>
    <w:rsid w:val="00EF0C59"/>
    <w:rsid w:val="00EF2D15"/>
    <w:rsid w:val="00EF3A3D"/>
    <w:rsid w:val="00EF4E61"/>
    <w:rsid w:val="00F004D6"/>
    <w:rsid w:val="00F01B8F"/>
    <w:rsid w:val="00F03381"/>
    <w:rsid w:val="00F0340D"/>
    <w:rsid w:val="00F047DD"/>
    <w:rsid w:val="00F060F3"/>
    <w:rsid w:val="00F060F4"/>
    <w:rsid w:val="00F07D18"/>
    <w:rsid w:val="00F10461"/>
    <w:rsid w:val="00F115F2"/>
    <w:rsid w:val="00F11B13"/>
    <w:rsid w:val="00F12199"/>
    <w:rsid w:val="00F12580"/>
    <w:rsid w:val="00F12802"/>
    <w:rsid w:val="00F12917"/>
    <w:rsid w:val="00F12C92"/>
    <w:rsid w:val="00F139CD"/>
    <w:rsid w:val="00F14C1A"/>
    <w:rsid w:val="00F156FA"/>
    <w:rsid w:val="00F15B62"/>
    <w:rsid w:val="00F15F80"/>
    <w:rsid w:val="00F16670"/>
    <w:rsid w:val="00F16B5F"/>
    <w:rsid w:val="00F16F49"/>
    <w:rsid w:val="00F173BB"/>
    <w:rsid w:val="00F20473"/>
    <w:rsid w:val="00F20498"/>
    <w:rsid w:val="00F23DE8"/>
    <w:rsid w:val="00F247EC"/>
    <w:rsid w:val="00F2546B"/>
    <w:rsid w:val="00F25B99"/>
    <w:rsid w:val="00F26362"/>
    <w:rsid w:val="00F3090B"/>
    <w:rsid w:val="00F30FA6"/>
    <w:rsid w:val="00F317C7"/>
    <w:rsid w:val="00F31E65"/>
    <w:rsid w:val="00F3203C"/>
    <w:rsid w:val="00F32C16"/>
    <w:rsid w:val="00F33299"/>
    <w:rsid w:val="00F33E33"/>
    <w:rsid w:val="00F3553A"/>
    <w:rsid w:val="00F364AC"/>
    <w:rsid w:val="00F3682E"/>
    <w:rsid w:val="00F429F1"/>
    <w:rsid w:val="00F42CFC"/>
    <w:rsid w:val="00F42F77"/>
    <w:rsid w:val="00F4391B"/>
    <w:rsid w:val="00F445BB"/>
    <w:rsid w:val="00F445C3"/>
    <w:rsid w:val="00F46A03"/>
    <w:rsid w:val="00F47621"/>
    <w:rsid w:val="00F47E54"/>
    <w:rsid w:val="00F522D0"/>
    <w:rsid w:val="00F52A5B"/>
    <w:rsid w:val="00F53EB4"/>
    <w:rsid w:val="00F54C9E"/>
    <w:rsid w:val="00F54EE7"/>
    <w:rsid w:val="00F561DC"/>
    <w:rsid w:val="00F56A4A"/>
    <w:rsid w:val="00F60DA7"/>
    <w:rsid w:val="00F6114E"/>
    <w:rsid w:val="00F629B5"/>
    <w:rsid w:val="00F62B18"/>
    <w:rsid w:val="00F63C67"/>
    <w:rsid w:val="00F646D1"/>
    <w:rsid w:val="00F64D14"/>
    <w:rsid w:val="00F64E59"/>
    <w:rsid w:val="00F67483"/>
    <w:rsid w:val="00F7088A"/>
    <w:rsid w:val="00F709C7"/>
    <w:rsid w:val="00F70F7B"/>
    <w:rsid w:val="00F71A88"/>
    <w:rsid w:val="00F72421"/>
    <w:rsid w:val="00F72643"/>
    <w:rsid w:val="00F737DF"/>
    <w:rsid w:val="00F7614B"/>
    <w:rsid w:val="00F76A01"/>
    <w:rsid w:val="00F77549"/>
    <w:rsid w:val="00F80967"/>
    <w:rsid w:val="00F815F7"/>
    <w:rsid w:val="00F82471"/>
    <w:rsid w:val="00F826A6"/>
    <w:rsid w:val="00F8474C"/>
    <w:rsid w:val="00F853FE"/>
    <w:rsid w:val="00F865EE"/>
    <w:rsid w:val="00F86B9A"/>
    <w:rsid w:val="00F87769"/>
    <w:rsid w:val="00F877C4"/>
    <w:rsid w:val="00F87B33"/>
    <w:rsid w:val="00F87BA6"/>
    <w:rsid w:val="00F87FA2"/>
    <w:rsid w:val="00F90730"/>
    <w:rsid w:val="00F9188F"/>
    <w:rsid w:val="00F91A4A"/>
    <w:rsid w:val="00F91AF7"/>
    <w:rsid w:val="00F92046"/>
    <w:rsid w:val="00F92888"/>
    <w:rsid w:val="00F94E55"/>
    <w:rsid w:val="00F952F5"/>
    <w:rsid w:val="00F9570A"/>
    <w:rsid w:val="00F95F26"/>
    <w:rsid w:val="00F9648D"/>
    <w:rsid w:val="00F96B44"/>
    <w:rsid w:val="00F96EC0"/>
    <w:rsid w:val="00F97161"/>
    <w:rsid w:val="00F972F1"/>
    <w:rsid w:val="00F97C24"/>
    <w:rsid w:val="00FA1848"/>
    <w:rsid w:val="00FA2708"/>
    <w:rsid w:val="00FA3555"/>
    <w:rsid w:val="00FA37E2"/>
    <w:rsid w:val="00FA3976"/>
    <w:rsid w:val="00FA4A81"/>
    <w:rsid w:val="00FA550F"/>
    <w:rsid w:val="00FA5C99"/>
    <w:rsid w:val="00FA5E38"/>
    <w:rsid w:val="00FA5F62"/>
    <w:rsid w:val="00FB229F"/>
    <w:rsid w:val="00FB31B2"/>
    <w:rsid w:val="00FB3364"/>
    <w:rsid w:val="00FB37EF"/>
    <w:rsid w:val="00FB4F4B"/>
    <w:rsid w:val="00FB6427"/>
    <w:rsid w:val="00FB6DEA"/>
    <w:rsid w:val="00FC056E"/>
    <w:rsid w:val="00FC06C1"/>
    <w:rsid w:val="00FC0D87"/>
    <w:rsid w:val="00FC0E21"/>
    <w:rsid w:val="00FC4160"/>
    <w:rsid w:val="00FC42D8"/>
    <w:rsid w:val="00FC4595"/>
    <w:rsid w:val="00FC7A7C"/>
    <w:rsid w:val="00FC7BA3"/>
    <w:rsid w:val="00FD0DE5"/>
    <w:rsid w:val="00FD1841"/>
    <w:rsid w:val="00FD2970"/>
    <w:rsid w:val="00FD2E24"/>
    <w:rsid w:val="00FD4575"/>
    <w:rsid w:val="00FD469D"/>
    <w:rsid w:val="00FD5440"/>
    <w:rsid w:val="00FD5CF7"/>
    <w:rsid w:val="00FE032B"/>
    <w:rsid w:val="00FE1BCD"/>
    <w:rsid w:val="00FE3612"/>
    <w:rsid w:val="00FE394C"/>
    <w:rsid w:val="00FE3D73"/>
    <w:rsid w:val="00FE6289"/>
    <w:rsid w:val="00FE6C05"/>
    <w:rsid w:val="00FE7225"/>
    <w:rsid w:val="00FE78AE"/>
    <w:rsid w:val="00FF00FC"/>
    <w:rsid w:val="00FF0194"/>
    <w:rsid w:val="00FF0D0C"/>
    <w:rsid w:val="00FF0D72"/>
    <w:rsid w:val="00FF2D2F"/>
    <w:rsid w:val="00FF36C6"/>
    <w:rsid w:val="00FF4403"/>
    <w:rsid w:val="00FF4B0F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F7A814"/>
  <w15:docId w15:val="{931CBA44-D5D2-4218-B8AF-A06FBD7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00F"/>
  </w:style>
  <w:style w:type="paragraph" w:styleId="Heading1">
    <w:name w:val="heading 1"/>
    <w:basedOn w:val="Normal"/>
    <w:next w:val="Normal"/>
    <w:link w:val="Heading1Char"/>
    <w:uiPriority w:val="9"/>
    <w:qFormat/>
    <w:rsid w:val="005921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">
    <w:name w:val="Style3"/>
    <w:basedOn w:val="TableClassic1"/>
    <w:uiPriority w:val="99"/>
    <w:rsid w:val="006101C9"/>
    <w:pPr>
      <w:spacing w:after="0" w:line="240" w:lineRule="auto"/>
    </w:pPr>
    <w:rPr>
      <w:sz w:val="20"/>
      <w:szCs w:val="20"/>
      <w:lang w:val="en-AU" w:eastAsia="en-AU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101C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074B12"/>
    <w:pPr>
      <w:ind w:left="720"/>
      <w:contextualSpacing/>
    </w:pPr>
  </w:style>
  <w:style w:type="table" w:styleId="TableGrid">
    <w:name w:val="Table Grid"/>
    <w:basedOn w:val="TableNormal"/>
    <w:uiPriority w:val="39"/>
    <w:rsid w:val="0099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265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5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65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652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F0C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C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921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A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2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66C"/>
    <w:rPr>
      <w:b/>
      <w:bCs/>
      <w:sz w:val="20"/>
      <w:szCs w:val="20"/>
    </w:rPr>
  </w:style>
  <w:style w:type="table" w:customStyle="1" w:styleId="Style1">
    <w:name w:val="Style1"/>
    <w:basedOn w:val="TableClassic1"/>
    <w:uiPriority w:val="99"/>
    <w:rsid w:val="007D640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Classic1"/>
    <w:uiPriority w:val="99"/>
    <w:rsid w:val="007D640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164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648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0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C0C"/>
  </w:style>
  <w:style w:type="paragraph" w:styleId="Footer">
    <w:name w:val="footer"/>
    <w:basedOn w:val="Normal"/>
    <w:link w:val="FooterChar"/>
    <w:uiPriority w:val="99"/>
    <w:unhideWhenUsed/>
    <w:rsid w:val="00B00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C0C"/>
  </w:style>
  <w:style w:type="paragraph" w:styleId="Subtitle">
    <w:name w:val="Subtitle"/>
    <w:basedOn w:val="Normal"/>
    <w:next w:val="Normal"/>
    <w:link w:val="SubtitleChar"/>
    <w:uiPriority w:val="11"/>
    <w:qFormat/>
    <w:rsid w:val="00A0560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0560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6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6BEAD-BAC4-4701-86D8-96CAB887F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6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bdul Jabbar</cp:lastModifiedBy>
  <cp:revision>5</cp:revision>
  <cp:lastPrinted>2021-06-11T01:08:00Z</cp:lastPrinted>
  <dcterms:created xsi:type="dcterms:W3CDTF">2021-08-15T01:14:00Z</dcterms:created>
  <dcterms:modified xsi:type="dcterms:W3CDTF">2021-08-15T01:16:00Z</dcterms:modified>
</cp:coreProperties>
</file>